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39EE6" w14:textId="0E93CC18" w:rsidR="0048056D" w:rsidRDefault="00851EF0">
      <w:r>
        <w:t>Supplementary Table 1</w:t>
      </w:r>
    </w:p>
    <w:p w14:paraId="7B31A494" w14:textId="45EAE4EA" w:rsidR="00851EF0" w:rsidRPr="00716065" w:rsidRDefault="00851EF0" w:rsidP="00851EF0">
      <w:pPr>
        <w:pStyle w:val="PlainText"/>
        <w:spacing w:after="120"/>
        <w:rPr>
          <w:b/>
          <w:bCs/>
        </w:rPr>
      </w:pPr>
      <w:r w:rsidRPr="00716065">
        <w:rPr>
          <w:b/>
          <w:bCs/>
        </w:rPr>
        <w:t>A selection of Atlases of Clinical Variation published in developed healthcare systems</w:t>
      </w:r>
    </w:p>
    <w:tbl>
      <w:tblPr>
        <w:tblStyle w:val="TableGrid"/>
        <w:tblW w:w="0" w:type="auto"/>
        <w:tblLook w:val="04A0" w:firstRow="1" w:lastRow="0" w:firstColumn="1" w:lastColumn="0" w:noHBand="0" w:noVBand="1"/>
      </w:tblPr>
      <w:tblGrid>
        <w:gridCol w:w="1316"/>
        <w:gridCol w:w="1204"/>
        <w:gridCol w:w="6722"/>
      </w:tblGrid>
      <w:tr w:rsidR="00851EF0" w:rsidRPr="00236420" w14:paraId="7922F4BE" w14:textId="77777777" w:rsidTr="00FF67D5">
        <w:tc>
          <w:tcPr>
            <w:tcW w:w="1316" w:type="dxa"/>
          </w:tcPr>
          <w:p w14:paraId="3A83BA67" w14:textId="77777777" w:rsidR="00851EF0" w:rsidRPr="00236420" w:rsidRDefault="00851EF0" w:rsidP="003A4E21">
            <w:pPr>
              <w:pStyle w:val="PlainText"/>
              <w:rPr>
                <w:sz w:val="20"/>
                <w:szCs w:val="20"/>
              </w:rPr>
            </w:pPr>
            <w:r w:rsidRPr="00236420">
              <w:rPr>
                <w:sz w:val="20"/>
                <w:szCs w:val="20"/>
              </w:rPr>
              <w:t>Jurisdiction</w:t>
            </w:r>
          </w:p>
        </w:tc>
        <w:tc>
          <w:tcPr>
            <w:tcW w:w="1204" w:type="dxa"/>
          </w:tcPr>
          <w:p w14:paraId="6A92C5FA" w14:textId="77777777" w:rsidR="00851EF0" w:rsidRPr="00236420" w:rsidRDefault="00851EF0" w:rsidP="003A4E21">
            <w:pPr>
              <w:pStyle w:val="PlainText"/>
              <w:rPr>
                <w:sz w:val="20"/>
                <w:szCs w:val="20"/>
              </w:rPr>
            </w:pPr>
            <w:r w:rsidRPr="00236420">
              <w:rPr>
                <w:sz w:val="20"/>
                <w:szCs w:val="20"/>
              </w:rPr>
              <w:t>Years;</w:t>
            </w:r>
          </w:p>
        </w:tc>
        <w:tc>
          <w:tcPr>
            <w:tcW w:w="6722" w:type="dxa"/>
          </w:tcPr>
          <w:p w14:paraId="1BC1E961" w14:textId="77777777" w:rsidR="00851EF0" w:rsidRPr="00236420" w:rsidRDefault="00851EF0" w:rsidP="003A4E21">
            <w:pPr>
              <w:pStyle w:val="PlainText"/>
              <w:rPr>
                <w:sz w:val="20"/>
                <w:szCs w:val="20"/>
              </w:rPr>
            </w:pPr>
            <w:r w:rsidRPr="00236420">
              <w:rPr>
                <w:sz w:val="20"/>
                <w:szCs w:val="20"/>
              </w:rPr>
              <w:t xml:space="preserve">Topics </w:t>
            </w:r>
          </w:p>
        </w:tc>
      </w:tr>
      <w:tr w:rsidR="00851EF0" w:rsidRPr="00236420" w14:paraId="6AC99A80" w14:textId="77777777" w:rsidTr="00FF67D5">
        <w:tc>
          <w:tcPr>
            <w:tcW w:w="1316" w:type="dxa"/>
          </w:tcPr>
          <w:p w14:paraId="4D141A4E" w14:textId="77777777" w:rsidR="00851EF0" w:rsidRPr="00236420" w:rsidRDefault="00851EF0" w:rsidP="003A4E21">
            <w:pPr>
              <w:pStyle w:val="PlainText"/>
              <w:rPr>
                <w:sz w:val="20"/>
                <w:szCs w:val="20"/>
              </w:rPr>
            </w:pPr>
            <w:r w:rsidRPr="00236420">
              <w:rPr>
                <w:sz w:val="20"/>
                <w:szCs w:val="20"/>
              </w:rPr>
              <w:t xml:space="preserve">Australia </w:t>
            </w:r>
          </w:p>
        </w:tc>
        <w:tc>
          <w:tcPr>
            <w:tcW w:w="1204" w:type="dxa"/>
          </w:tcPr>
          <w:p w14:paraId="1741F0CA" w14:textId="77777777" w:rsidR="00851EF0" w:rsidRPr="00236420" w:rsidRDefault="00851EF0" w:rsidP="003A4E21">
            <w:pPr>
              <w:pStyle w:val="PlainText"/>
              <w:rPr>
                <w:sz w:val="20"/>
                <w:szCs w:val="20"/>
              </w:rPr>
            </w:pPr>
            <w:r w:rsidRPr="00236420">
              <w:rPr>
                <w:sz w:val="20"/>
                <w:szCs w:val="20"/>
              </w:rPr>
              <w:t>2015</w:t>
            </w:r>
          </w:p>
          <w:p w14:paraId="57BF2FAD" w14:textId="77777777" w:rsidR="00851EF0" w:rsidRPr="00236420" w:rsidRDefault="00851EF0" w:rsidP="003A4E21">
            <w:pPr>
              <w:pStyle w:val="PlainText"/>
              <w:rPr>
                <w:sz w:val="20"/>
                <w:szCs w:val="20"/>
              </w:rPr>
            </w:pPr>
            <w:r w:rsidRPr="00236420">
              <w:rPr>
                <w:sz w:val="20"/>
                <w:szCs w:val="20"/>
              </w:rPr>
              <w:t>2017</w:t>
            </w:r>
          </w:p>
          <w:p w14:paraId="5C94E5D3" w14:textId="77777777" w:rsidR="00851EF0" w:rsidRPr="00236420" w:rsidRDefault="00851EF0" w:rsidP="003A4E21">
            <w:pPr>
              <w:pStyle w:val="PlainText"/>
              <w:rPr>
                <w:sz w:val="20"/>
                <w:szCs w:val="20"/>
              </w:rPr>
            </w:pPr>
            <w:r w:rsidRPr="00236420">
              <w:rPr>
                <w:sz w:val="20"/>
                <w:szCs w:val="20"/>
              </w:rPr>
              <w:t>2018</w:t>
            </w:r>
          </w:p>
          <w:p w14:paraId="5741B1A8" w14:textId="77777777" w:rsidR="00851EF0" w:rsidRPr="00236420" w:rsidRDefault="00851EF0" w:rsidP="003A4E21">
            <w:pPr>
              <w:pStyle w:val="PlainText"/>
              <w:rPr>
                <w:sz w:val="20"/>
                <w:szCs w:val="20"/>
              </w:rPr>
            </w:pPr>
            <w:r w:rsidRPr="00236420">
              <w:rPr>
                <w:sz w:val="20"/>
                <w:szCs w:val="20"/>
              </w:rPr>
              <w:t>2021</w:t>
            </w:r>
          </w:p>
        </w:tc>
        <w:tc>
          <w:tcPr>
            <w:tcW w:w="6722" w:type="dxa"/>
          </w:tcPr>
          <w:p w14:paraId="0E496A5A" w14:textId="77777777" w:rsidR="00851EF0" w:rsidRPr="00236420" w:rsidRDefault="00851EF0" w:rsidP="003A4E21">
            <w:pPr>
              <w:pStyle w:val="PlainText"/>
              <w:rPr>
                <w:sz w:val="20"/>
                <w:szCs w:val="20"/>
              </w:rPr>
            </w:pPr>
            <w:r w:rsidRPr="00236420">
              <w:rPr>
                <w:sz w:val="20"/>
                <w:szCs w:val="20"/>
              </w:rPr>
              <w:t>Antimicrobial dispensing</w:t>
            </w:r>
          </w:p>
          <w:p w14:paraId="3181BCE3" w14:textId="77777777" w:rsidR="00851EF0" w:rsidRPr="00236420" w:rsidRDefault="00851EF0" w:rsidP="003A4E21">
            <w:pPr>
              <w:pStyle w:val="PlainText"/>
              <w:rPr>
                <w:sz w:val="20"/>
                <w:szCs w:val="20"/>
              </w:rPr>
            </w:pPr>
            <w:r w:rsidRPr="00236420">
              <w:rPr>
                <w:sz w:val="20"/>
                <w:szCs w:val="20"/>
              </w:rPr>
              <w:t>Diagnostic interventions (fibre optic colonoscopy; prostate biopsies 40+ years; CT of lumbar spine; gastroscopy; thyroid investigations; cardiac tests)</w:t>
            </w:r>
          </w:p>
          <w:p w14:paraId="59382129" w14:textId="77777777" w:rsidR="00851EF0" w:rsidRPr="00236420" w:rsidRDefault="00851EF0" w:rsidP="003A4E21">
            <w:pPr>
              <w:pStyle w:val="PlainText"/>
              <w:rPr>
                <w:sz w:val="20"/>
                <w:szCs w:val="20"/>
              </w:rPr>
            </w:pPr>
            <w:r w:rsidRPr="00236420">
              <w:rPr>
                <w:sz w:val="20"/>
                <w:szCs w:val="20"/>
              </w:rPr>
              <w:t xml:space="preserve">Surgical interventions (knee arthroscopy 55+ years; cataract 40+years; lumbar spine surgery; radical prostatectomy; hysterectomy and endometrial ablation; tonsillectomy; myringotomy; hip fracture; knee replacement; lumbar spinal decompression; lumbar spinal fusion; </w:t>
            </w:r>
            <w:proofErr w:type="spellStart"/>
            <w:r w:rsidRPr="00236420">
              <w:rPr>
                <w:sz w:val="20"/>
                <w:szCs w:val="20"/>
              </w:rPr>
              <w:t>laparascopic</w:t>
            </w:r>
            <w:proofErr w:type="spellEnd"/>
            <w:r w:rsidRPr="00236420">
              <w:rPr>
                <w:sz w:val="20"/>
                <w:szCs w:val="20"/>
              </w:rPr>
              <w:t xml:space="preserve"> cholecystectomy; appendicectomy; thyroidectomy)</w:t>
            </w:r>
          </w:p>
          <w:p w14:paraId="595D13C9" w14:textId="77777777" w:rsidR="00851EF0" w:rsidRPr="00236420" w:rsidRDefault="00851EF0" w:rsidP="003A4E21">
            <w:pPr>
              <w:pStyle w:val="PlainText"/>
              <w:rPr>
                <w:sz w:val="20"/>
                <w:szCs w:val="20"/>
              </w:rPr>
            </w:pPr>
            <w:r w:rsidRPr="00236420">
              <w:rPr>
                <w:sz w:val="20"/>
                <w:szCs w:val="20"/>
              </w:rPr>
              <w:t>Interventions for mental health and psychotropic medicines (GP mental health treatment plans; antidepressant / anxiolytic / antipsychotic / ADHD medicine dispensing)</w:t>
            </w:r>
          </w:p>
          <w:p w14:paraId="62CCE374" w14:textId="77777777" w:rsidR="00851EF0" w:rsidRPr="00236420" w:rsidRDefault="00851EF0" w:rsidP="003A4E21">
            <w:pPr>
              <w:pStyle w:val="PlainText"/>
              <w:rPr>
                <w:sz w:val="20"/>
                <w:szCs w:val="20"/>
              </w:rPr>
            </w:pPr>
            <w:r w:rsidRPr="00236420">
              <w:rPr>
                <w:sz w:val="20"/>
                <w:szCs w:val="20"/>
              </w:rPr>
              <w:t>Opioid medicine dispensing</w:t>
            </w:r>
          </w:p>
          <w:p w14:paraId="693EC662" w14:textId="77777777" w:rsidR="00851EF0" w:rsidRPr="00236420" w:rsidRDefault="00851EF0" w:rsidP="003A4E21">
            <w:pPr>
              <w:pStyle w:val="PlainText"/>
              <w:rPr>
                <w:sz w:val="20"/>
                <w:szCs w:val="20"/>
              </w:rPr>
            </w:pPr>
            <w:r w:rsidRPr="00236420">
              <w:rPr>
                <w:sz w:val="20"/>
                <w:szCs w:val="20"/>
              </w:rPr>
              <w:t>Proton pump inhibitor dispensing</w:t>
            </w:r>
          </w:p>
          <w:p w14:paraId="284D975D" w14:textId="77777777" w:rsidR="00851EF0" w:rsidRPr="00236420" w:rsidRDefault="00851EF0" w:rsidP="003A4E21">
            <w:pPr>
              <w:pStyle w:val="PlainText"/>
              <w:rPr>
                <w:sz w:val="20"/>
                <w:szCs w:val="20"/>
              </w:rPr>
            </w:pPr>
            <w:r w:rsidRPr="00236420">
              <w:rPr>
                <w:sz w:val="20"/>
                <w:szCs w:val="20"/>
              </w:rPr>
              <w:t>Medicine use in older people</w:t>
            </w:r>
          </w:p>
          <w:p w14:paraId="43B484A1" w14:textId="77777777" w:rsidR="00851EF0" w:rsidRPr="00236420" w:rsidRDefault="00851EF0" w:rsidP="003A4E21">
            <w:pPr>
              <w:pStyle w:val="PlainText"/>
              <w:rPr>
                <w:sz w:val="20"/>
                <w:szCs w:val="20"/>
              </w:rPr>
            </w:pPr>
            <w:r w:rsidRPr="00236420">
              <w:rPr>
                <w:sz w:val="20"/>
                <w:szCs w:val="20"/>
              </w:rPr>
              <w:t>Interventions for chronic disease (asthma and COPD medicine dispensing and admissions; heart failure admissions; diabetes lower limb amputation; stroke ALOS; anticholinesterase medicine dispensing)</w:t>
            </w:r>
          </w:p>
          <w:p w14:paraId="7F50F704" w14:textId="77777777" w:rsidR="00851EF0" w:rsidRPr="00236420" w:rsidRDefault="00851EF0" w:rsidP="003A4E21">
            <w:pPr>
              <w:pStyle w:val="PlainText"/>
              <w:rPr>
                <w:sz w:val="20"/>
                <w:szCs w:val="20"/>
              </w:rPr>
            </w:pPr>
            <w:r w:rsidRPr="00236420">
              <w:rPr>
                <w:sz w:val="20"/>
                <w:szCs w:val="20"/>
              </w:rPr>
              <w:t>Potentially preventable hospitalisations (COPD, heart failure, cellulitis, kidney and urinary tract infections, diabetes complications)</w:t>
            </w:r>
          </w:p>
          <w:p w14:paraId="60214F2F" w14:textId="77777777" w:rsidR="00851EF0" w:rsidRPr="00236420" w:rsidRDefault="00851EF0" w:rsidP="003A4E21">
            <w:pPr>
              <w:pStyle w:val="PlainText"/>
              <w:rPr>
                <w:sz w:val="20"/>
                <w:szCs w:val="20"/>
                <w:lang w:val="fr-CA"/>
              </w:rPr>
            </w:pPr>
            <w:proofErr w:type="spellStart"/>
            <w:r w:rsidRPr="00236420">
              <w:rPr>
                <w:sz w:val="20"/>
                <w:szCs w:val="20"/>
                <w:lang w:val="fr-CA"/>
              </w:rPr>
              <w:t>Cardiovascular</w:t>
            </w:r>
            <w:proofErr w:type="spellEnd"/>
            <w:r w:rsidRPr="00236420">
              <w:rPr>
                <w:sz w:val="20"/>
                <w:szCs w:val="20"/>
                <w:lang w:val="fr-CA"/>
              </w:rPr>
              <w:t xml:space="preserve"> conditions (AMI admissions, atrial fibrillation)</w:t>
            </w:r>
          </w:p>
          <w:p w14:paraId="78E7AC4A" w14:textId="77777777" w:rsidR="00851EF0" w:rsidRPr="00236420" w:rsidRDefault="00851EF0" w:rsidP="003A4E21">
            <w:pPr>
              <w:pStyle w:val="PlainText"/>
              <w:rPr>
                <w:sz w:val="20"/>
                <w:szCs w:val="20"/>
              </w:rPr>
            </w:pPr>
            <w:r w:rsidRPr="00236420">
              <w:rPr>
                <w:sz w:val="20"/>
                <w:szCs w:val="20"/>
              </w:rPr>
              <w:t>Women’s health and maternity (Caesarean section, 3</w:t>
            </w:r>
            <w:r w:rsidRPr="00236420">
              <w:rPr>
                <w:sz w:val="20"/>
                <w:szCs w:val="20"/>
                <w:vertAlign w:val="superscript"/>
              </w:rPr>
              <w:t>rd</w:t>
            </w:r>
            <w:r w:rsidRPr="00236420">
              <w:rPr>
                <w:sz w:val="20"/>
                <w:szCs w:val="20"/>
              </w:rPr>
              <w:t xml:space="preserve"> and 4</w:t>
            </w:r>
            <w:r w:rsidRPr="00236420">
              <w:rPr>
                <w:sz w:val="20"/>
                <w:szCs w:val="20"/>
                <w:vertAlign w:val="superscript"/>
              </w:rPr>
              <w:t>th</w:t>
            </w:r>
            <w:r w:rsidRPr="00236420">
              <w:rPr>
                <w:sz w:val="20"/>
                <w:szCs w:val="20"/>
              </w:rPr>
              <w:t xml:space="preserve"> degree perineal tears; early planned caesarean section)</w:t>
            </w:r>
          </w:p>
        </w:tc>
      </w:tr>
      <w:tr w:rsidR="00851EF0" w:rsidRPr="00236420" w14:paraId="03E5F1DF" w14:textId="77777777" w:rsidTr="00FF67D5">
        <w:tc>
          <w:tcPr>
            <w:tcW w:w="1316" w:type="dxa"/>
          </w:tcPr>
          <w:p w14:paraId="53391803" w14:textId="190D31CB" w:rsidR="00851EF0" w:rsidRPr="00236420" w:rsidRDefault="00851EF0" w:rsidP="003A4E21">
            <w:pPr>
              <w:pStyle w:val="PlainText"/>
              <w:rPr>
                <w:sz w:val="20"/>
                <w:szCs w:val="20"/>
              </w:rPr>
            </w:pPr>
            <w:r w:rsidRPr="00236420">
              <w:rPr>
                <w:sz w:val="20"/>
                <w:szCs w:val="20"/>
              </w:rPr>
              <w:t xml:space="preserve">Belgium </w:t>
            </w:r>
          </w:p>
        </w:tc>
        <w:tc>
          <w:tcPr>
            <w:tcW w:w="1204" w:type="dxa"/>
          </w:tcPr>
          <w:p w14:paraId="505AFA23" w14:textId="77777777" w:rsidR="00851EF0" w:rsidRPr="00236420" w:rsidRDefault="00851EF0" w:rsidP="003A4E21">
            <w:pPr>
              <w:pStyle w:val="PlainText"/>
              <w:rPr>
                <w:sz w:val="20"/>
                <w:szCs w:val="20"/>
              </w:rPr>
            </w:pPr>
            <w:r w:rsidRPr="00236420">
              <w:rPr>
                <w:sz w:val="20"/>
                <w:szCs w:val="20"/>
              </w:rPr>
              <w:t>2006</w:t>
            </w:r>
          </w:p>
        </w:tc>
        <w:tc>
          <w:tcPr>
            <w:tcW w:w="6722" w:type="dxa"/>
          </w:tcPr>
          <w:p w14:paraId="4D3B02C1" w14:textId="77777777" w:rsidR="00851EF0" w:rsidRPr="00236420" w:rsidRDefault="00851EF0" w:rsidP="003A4E21">
            <w:pPr>
              <w:pStyle w:val="webtext-left"/>
              <w:spacing w:before="168" w:beforeAutospacing="0" w:after="0" w:afterAutospacing="0"/>
              <w:rPr>
                <w:rFonts w:ascii="Calibri" w:eastAsiaTheme="minorHAnsi" w:hAnsi="Calibri" w:cstheme="minorBidi"/>
                <w:sz w:val="20"/>
                <w:szCs w:val="20"/>
                <w:lang w:eastAsia="en-US"/>
              </w:rPr>
            </w:pPr>
            <w:r w:rsidRPr="00236420">
              <w:rPr>
                <w:rFonts w:ascii="Calibri" w:eastAsiaTheme="minorHAnsi" w:hAnsi="Calibri" w:cstheme="minorBidi"/>
                <w:sz w:val="20"/>
                <w:szCs w:val="20"/>
                <w:lang w:eastAsia="en-US"/>
              </w:rPr>
              <w:t>Hip replacement, knee replacement, knee arthroscopy, carpal tunnel surgery, cataract surgery, carotid artery surgery, hysterectomy, C-section.</w:t>
            </w:r>
          </w:p>
          <w:p w14:paraId="6BE5917C" w14:textId="77777777" w:rsidR="00851EF0" w:rsidRPr="00236420" w:rsidRDefault="00851EF0" w:rsidP="003A4E21">
            <w:pPr>
              <w:pStyle w:val="webtext-left"/>
              <w:spacing w:before="168" w:beforeAutospacing="0" w:after="0" w:afterAutospacing="0"/>
              <w:rPr>
                <w:rFonts w:ascii="Roboto Condensed" w:hAnsi="Roboto Condensed"/>
                <w:sz w:val="20"/>
                <w:szCs w:val="20"/>
              </w:rPr>
            </w:pPr>
            <w:r w:rsidRPr="00236420">
              <w:rPr>
                <w:rFonts w:ascii="Calibri" w:eastAsiaTheme="minorHAnsi" w:hAnsi="Calibri" w:cstheme="minorBidi"/>
                <w:sz w:val="20"/>
                <w:szCs w:val="20"/>
                <w:lang w:eastAsia="en-US"/>
              </w:rPr>
              <w:t>Bariatric surgery, myringotomy, phlebotomy, medical imaging (MR,CT), appendectomy, tonsillectomy, knee and hip replacement</w:t>
            </w:r>
            <w:r w:rsidRPr="00236420">
              <w:rPr>
                <w:rFonts w:ascii="Roboto Condensed" w:hAnsi="Roboto Condensed"/>
                <w:sz w:val="20"/>
                <w:szCs w:val="20"/>
              </w:rPr>
              <w:t>.</w:t>
            </w:r>
          </w:p>
          <w:p w14:paraId="610B270C" w14:textId="77777777" w:rsidR="00851EF0" w:rsidRPr="00236420" w:rsidRDefault="00851EF0" w:rsidP="003A4E21">
            <w:pPr>
              <w:pStyle w:val="PlainText"/>
              <w:rPr>
                <w:sz w:val="20"/>
                <w:szCs w:val="20"/>
              </w:rPr>
            </w:pPr>
          </w:p>
        </w:tc>
      </w:tr>
      <w:tr w:rsidR="00851EF0" w:rsidRPr="00236420" w14:paraId="3008BD5A" w14:textId="77777777" w:rsidTr="00FF67D5">
        <w:tc>
          <w:tcPr>
            <w:tcW w:w="1316" w:type="dxa"/>
          </w:tcPr>
          <w:p w14:paraId="277CAAD1" w14:textId="77777777" w:rsidR="00851EF0" w:rsidRPr="00236420" w:rsidRDefault="00851EF0" w:rsidP="003A4E21">
            <w:pPr>
              <w:pStyle w:val="PlainText"/>
              <w:rPr>
                <w:sz w:val="20"/>
                <w:szCs w:val="20"/>
              </w:rPr>
            </w:pPr>
            <w:r w:rsidRPr="00236420">
              <w:rPr>
                <w:sz w:val="20"/>
                <w:szCs w:val="20"/>
              </w:rPr>
              <w:t>England</w:t>
            </w:r>
          </w:p>
        </w:tc>
        <w:tc>
          <w:tcPr>
            <w:tcW w:w="1204" w:type="dxa"/>
          </w:tcPr>
          <w:p w14:paraId="74B1CD3E" w14:textId="77777777" w:rsidR="00851EF0" w:rsidRPr="00236420" w:rsidRDefault="00851EF0" w:rsidP="003A4E21">
            <w:pPr>
              <w:pStyle w:val="PlainText"/>
              <w:rPr>
                <w:sz w:val="20"/>
                <w:szCs w:val="20"/>
              </w:rPr>
            </w:pPr>
            <w:r w:rsidRPr="00236420">
              <w:rPr>
                <w:sz w:val="20"/>
                <w:szCs w:val="20"/>
              </w:rPr>
              <w:t>2010</w:t>
            </w:r>
          </w:p>
          <w:p w14:paraId="641BC200" w14:textId="77777777" w:rsidR="00851EF0" w:rsidRPr="00236420" w:rsidRDefault="00851EF0" w:rsidP="003A4E21">
            <w:pPr>
              <w:pStyle w:val="PlainText"/>
              <w:rPr>
                <w:sz w:val="20"/>
                <w:szCs w:val="20"/>
              </w:rPr>
            </w:pPr>
            <w:r w:rsidRPr="00236420">
              <w:rPr>
                <w:sz w:val="20"/>
                <w:szCs w:val="20"/>
              </w:rPr>
              <w:t>2011</w:t>
            </w:r>
          </w:p>
          <w:p w14:paraId="17EE6B38" w14:textId="77777777" w:rsidR="00851EF0" w:rsidRPr="00236420" w:rsidRDefault="00851EF0" w:rsidP="003A4E21">
            <w:pPr>
              <w:pStyle w:val="PlainText"/>
              <w:rPr>
                <w:sz w:val="20"/>
                <w:szCs w:val="20"/>
              </w:rPr>
            </w:pPr>
            <w:r w:rsidRPr="00236420">
              <w:rPr>
                <w:sz w:val="20"/>
                <w:szCs w:val="20"/>
              </w:rPr>
              <w:t>Thematic since 2012</w:t>
            </w:r>
          </w:p>
        </w:tc>
        <w:tc>
          <w:tcPr>
            <w:tcW w:w="6722" w:type="dxa"/>
          </w:tcPr>
          <w:p w14:paraId="3A142992" w14:textId="7A3E80E4" w:rsidR="00851EF0" w:rsidRPr="00236420" w:rsidRDefault="00851EF0" w:rsidP="003A4E21">
            <w:pPr>
              <w:pStyle w:val="webtext-left"/>
              <w:spacing w:before="168" w:beforeAutospacing="0" w:after="0" w:afterAutospacing="0"/>
              <w:rPr>
                <w:rFonts w:ascii="Calibri" w:eastAsiaTheme="minorHAnsi" w:hAnsi="Calibri" w:cstheme="minorBidi"/>
                <w:sz w:val="20"/>
                <w:szCs w:val="20"/>
                <w:lang w:eastAsia="en-US"/>
              </w:rPr>
            </w:pPr>
            <w:r w:rsidRPr="00236420">
              <w:rPr>
                <w:rFonts w:ascii="Calibri" w:eastAsiaTheme="minorHAnsi" w:hAnsi="Calibri" w:cstheme="minorBidi"/>
                <w:sz w:val="20"/>
                <w:szCs w:val="20"/>
                <w:lang w:eastAsia="en-US"/>
              </w:rPr>
              <w:t xml:space="preserve">Around 100 indicators are mapped in the 2016 compendium Atlas (up from 34 in the first edition). </w:t>
            </w:r>
          </w:p>
          <w:p w14:paraId="328B9610" w14:textId="77777777" w:rsidR="00851EF0" w:rsidRPr="00236420" w:rsidRDefault="00851EF0" w:rsidP="003A4E21">
            <w:pPr>
              <w:pStyle w:val="webtext-left"/>
              <w:spacing w:before="168" w:beforeAutospacing="0" w:after="0" w:afterAutospacing="0"/>
              <w:rPr>
                <w:rFonts w:ascii="Calibri" w:eastAsiaTheme="minorHAnsi" w:hAnsi="Calibri" w:cstheme="minorBidi"/>
                <w:sz w:val="20"/>
                <w:szCs w:val="20"/>
                <w:lang w:eastAsia="en-US"/>
              </w:rPr>
            </w:pPr>
          </w:p>
        </w:tc>
      </w:tr>
      <w:tr w:rsidR="00851EF0" w:rsidRPr="00236420" w14:paraId="71A1F78F" w14:textId="77777777" w:rsidTr="00FF67D5">
        <w:tc>
          <w:tcPr>
            <w:tcW w:w="1316" w:type="dxa"/>
          </w:tcPr>
          <w:p w14:paraId="5A5501DB" w14:textId="77777777" w:rsidR="00851EF0" w:rsidRPr="00236420" w:rsidRDefault="00851EF0" w:rsidP="003A4E21">
            <w:pPr>
              <w:pStyle w:val="PlainText"/>
              <w:rPr>
                <w:sz w:val="20"/>
                <w:szCs w:val="20"/>
              </w:rPr>
            </w:pPr>
            <w:r w:rsidRPr="00236420">
              <w:rPr>
                <w:sz w:val="20"/>
                <w:szCs w:val="20"/>
              </w:rPr>
              <w:t>France</w:t>
            </w:r>
          </w:p>
        </w:tc>
        <w:tc>
          <w:tcPr>
            <w:tcW w:w="1204" w:type="dxa"/>
          </w:tcPr>
          <w:p w14:paraId="0A351870" w14:textId="77777777" w:rsidR="00851EF0" w:rsidRPr="00236420" w:rsidRDefault="00851EF0" w:rsidP="003A4E21">
            <w:pPr>
              <w:pStyle w:val="PlainText"/>
              <w:rPr>
                <w:sz w:val="20"/>
                <w:szCs w:val="20"/>
              </w:rPr>
            </w:pPr>
            <w:r w:rsidRPr="00236420">
              <w:rPr>
                <w:sz w:val="20"/>
                <w:szCs w:val="20"/>
              </w:rPr>
              <w:t>2016</w:t>
            </w:r>
          </w:p>
        </w:tc>
        <w:tc>
          <w:tcPr>
            <w:tcW w:w="6722" w:type="dxa"/>
          </w:tcPr>
          <w:p w14:paraId="31F7270D" w14:textId="77777777" w:rsidR="00851EF0" w:rsidRPr="00236420" w:rsidRDefault="00851EF0" w:rsidP="003A4E21">
            <w:pPr>
              <w:pStyle w:val="webtext-left"/>
              <w:spacing w:before="168" w:beforeAutospacing="0" w:after="0" w:afterAutospacing="0"/>
              <w:rPr>
                <w:rFonts w:ascii="Calibri" w:eastAsiaTheme="minorHAnsi" w:hAnsi="Calibri" w:cstheme="minorBidi"/>
                <w:sz w:val="20"/>
                <w:szCs w:val="20"/>
                <w:lang w:eastAsia="en-US"/>
              </w:rPr>
            </w:pPr>
            <w:r w:rsidRPr="00236420">
              <w:rPr>
                <w:rFonts w:ascii="Calibri" w:eastAsiaTheme="minorHAnsi" w:hAnsi="Calibri" w:cstheme="minorBidi"/>
                <w:sz w:val="20"/>
                <w:szCs w:val="20"/>
                <w:lang w:eastAsia="en-US"/>
              </w:rPr>
              <w:t>Tonsillectomy, appendectomy, C-section, bariatric surgery, prostate surgery, carpal tunnel surgery, cholecystectomy, hysterectomy, knee replacement, thyroidectomy. Hip fracture surgery</w:t>
            </w:r>
          </w:p>
        </w:tc>
      </w:tr>
      <w:tr w:rsidR="00851EF0" w:rsidRPr="00236420" w14:paraId="5094D9E4" w14:textId="77777777" w:rsidTr="00FF67D5">
        <w:tc>
          <w:tcPr>
            <w:tcW w:w="1316" w:type="dxa"/>
          </w:tcPr>
          <w:p w14:paraId="4595CFFD" w14:textId="77777777" w:rsidR="00851EF0" w:rsidRPr="00236420" w:rsidRDefault="00851EF0" w:rsidP="003A4E21">
            <w:pPr>
              <w:pStyle w:val="PlainText"/>
              <w:rPr>
                <w:sz w:val="20"/>
                <w:szCs w:val="20"/>
              </w:rPr>
            </w:pPr>
            <w:r w:rsidRPr="00236420">
              <w:rPr>
                <w:sz w:val="20"/>
                <w:szCs w:val="20"/>
              </w:rPr>
              <w:t>Spain</w:t>
            </w:r>
          </w:p>
        </w:tc>
        <w:tc>
          <w:tcPr>
            <w:tcW w:w="1204" w:type="dxa"/>
          </w:tcPr>
          <w:p w14:paraId="1F58FD6C" w14:textId="77777777" w:rsidR="00851EF0" w:rsidRPr="00236420" w:rsidRDefault="00851EF0" w:rsidP="003A4E21">
            <w:pPr>
              <w:pStyle w:val="PlainText"/>
              <w:rPr>
                <w:sz w:val="20"/>
                <w:szCs w:val="20"/>
              </w:rPr>
            </w:pPr>
            <w:r w:rsidRPr="00236420">
              <w:rPr>
                <w:sz w:val="20"/>
                <w:szCs w:val="20"/>
              </w:rPr>
              <w:t xml:space="preserve">Since 2006 </w:t>
            </w:r>
          </w:p>
        </w:tc>
        <w:tc>
          <w:tcPr>
            <w:tcW w:w="6722" w:type="dxa"/>
          </w:tcPr>
          <w:p w14:paraId="33FEC9EA" w14:textId="77777777" w:rsidR="00851EF0" w:rsidRPr="00236420" w:rsidRDefault="00851EF0" w:rsidP="003A4E21">
            <w:pPr>
              <w:pStyle w:val="webtext-left"/>
              <w:spacing w:before="168" w:beforeAutospacing="0" w:after="0" w:afterAutospacing="0"/>
              <w:rPr>
                <w:rFonts w:ascii="Calibri" w:eastAsiaTheme="minorHAnsi" w:hAnsi="Calibri" w:cstheme="minorBidi"/>
                <w:sz w:val="20"/>
                <w:szCs w:val="20"/>
                <w:lang w:eastAsia="en-US"/>
              </w:rPr>
            </w:pPr>
            <w:r w:rsidRPr="00236420">
              <w:rPr>
                <w:rFonts w:ascii="Calibri" w:eastAsiaTheme="minorHAnsi" w:hAnsi="Calibri" w:cstheme="minorBidi"/>
                <w:sz w:val="20"/>
                <w:szCs w:val="20"/>
                <w:lang w:eastAsia="en-US"/>
              </w:rPr>
              <w:t>Orthopaedic surgery (hip fracture, knee and hip replacement), general surgery, paediatric hospitalisations, cardiovascular procedures (including stroke management), diabetes care, cancer care, hospitalisations for mental health problems, avoidable hospitalisations for frail patients or chronic conditions and procedures considered lower-value care</w:t>
            </w:r>
          </w:p>
        </w:tc>
      </w:tr>
      <w:tr w:rsidR="00851EF0" w:rsidRPr="00236420" w14:paraId="7FF5EEBD" w14:textId="77777777" w:rsidTr="00FF67D5">
        <w:tc>
          <w:tcPr>
            <w:tcW w:w="1316" w:type="dxa"/>
          </w:tcPr>
          <w:p w14:paraId="7977EF65" w14:textId="77777777" w:rsidR="00851EF0" w:rsidRPr="00236420" w:rsidRDefault="00851EF0" w:rsidP="003A4E21">
            <w:pPr>
              <w:pStyle w:val="PlainText"/>
              <w:rPr>
                <w:sz w:val="20"/>
                <w:szCs w:val="20"/>
              </w:rPr>
            </w:pPr>
            <w:r w:rsidRPr="00236420">
              <w:rPr>
                <w:sz w:val="20"/>
                <w:szCs w:val="20"/>
              </w:rPr>
              <w:t>US</w:t>
            </w:r>
          </w:p>
        </w:tc>
        <w:tc>
          <w:tcPr>
            <w:tcW w:w="1204" w:type="dxa"/>
          </w:tcPr>
          <w:p w14:paraId="0927E14B" w14:textId="77777777" w:rsidR="00851EF0" w:rsidRPr="00236420" w:rsidRDefault="00851EF0" w:rsidP="003A4E21">
            <w:pPr>
              <w:pStyle w:val="PlainText"/>
              <w:rPr>
                <w:sz w:val="20"/>
                <w:szCs w:val="20"/>
              </w:rPr>
            </w:pPr>
            <w:r w:rsidRPr="00236420">
              <w:rPr>
                <w:sz w:val="20"/>
                <w:szCs w:val="20"/>
              </w:rPr>
              <w:t>Dartmouth  Atlases Since 2005</w:t>
            </w:r>
          </w:p>
        </w:tc>
        <w:tc>
          <w:tcPr>
            <w:tcW w:w="6722" w:type="dxa"/>
          </w:tcPr>
          <w:p w14:paraId="59FAA76D" w14:textId="77777777" w:rsidR="00851EF0" w:rsidRPr="00236420" w:rsidRDefault="00851EF0" w:rsidP="003A4E21">
            <w:pPr>
              <w:pStyle w:val="webtext-left"/>
              <w:spacing w:before="168" w:beforeAutospacing="0" w:after="0" w:afterAutospacing="0"/>
              <w:rPr>
                <w:rFonts w:ascii="Calibri" w:eastAsiaTheme="minorHAnsi" w:hAnsi="Calibri" w:cstheme="minorBidi"/>
                <w:sz w:val="20"/>
                <w:szCs w:val="20"/>
                <w:lang w:eastAsia="en-US"/>
              </w:rPr>
            </w:pPr>
            <w:r w:rsidRPr="00236420">
              <w:rPr>
                <w:rFonts w:ascii="Calibri" w:eastAsiaTheme="minorHAnsi" w:hAnsi="Calibri" w:cstheme="minorBidi"/>
                <w:sz w:val="20"/>
                <w:szCs w:val="20"/>
                <w:lang w:eastAsia="en-US"/>
              </w:rPr>
              <w:t xml:space="preserve">Cardiac surgery; AAA repair; spinal surgery; primary care; end of life care; carotid revascularisation; hip, knee and shoulder replacement; Medicare spending; post-acute care; prescription drug use; children’s health care; bariatric surgery; diabetes and peripheral arterial disease; end-stage renal disease; neonatal intensive care; </w:t>
            </w:r>
          </w:p>
        </w:tc>
      </w:tr>
    </w:tbl>
    <w:p w14:paraId="4A539F0F" w14:textId="607F903A" w:rsidR="00A52B8B" w:rsidRDefault="00A52B8B" w:rsidP="007E035E"/>
    <w:sectPr w:rsidR="00A52B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Roboto Condensed">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F4690"/>
    <w:multiLevelType w:val="hybridMultilevel"/>
    <w:tmpl w:val="77B4CDCE"/>
    <w:lvl w:ilvl="0" w:tplc="13108DB4">
      <w:start w:val="1"/>
      <w:numFmt w:val="bullet"/>
      <w:lvlText w:val="•"/>
      <w:lvlJc w:val="left"/>
      <w:pPr>
        <w:tabs>
          <w:tab w:val="num" w:pos="720"/>
        </w:tabs>
        <w:ind w:left="720" w:hanging="360"/>
      </w:pPr>
      <w:rPr>
        <w:rFonts w:ascii="Arial" w:hAnsi="Arial" w:hint="default"/>
      </w:rPr>
    </w:lvl>
    <w:lvl w:ilvl="1" w:tplc="AE4AFB48" w:tentative="1">
      <w:start w:val="1"/>
      <w:numFmt w:val="bullet"/>
      <w:lvlText w:val="•"/>
      <w:lvlJc w:val="left"/>
      <w:pPr>
        <w:tabs>
          <w:tab w:val="num" w:pos="1440"/>
        </w:tabs>
        <w:ind w:left="1440" w:hanging="360"/>
      </w:pPr>
      <w:rPr>
        <w:rFonts w:ascii="Arial" w:hAnsi="Arial" w:hint="default"/>
      </w:rPr>
    </w:lvl>
    <w:lvl w:ilvl="2" w:tplc="84C27166" w:tentative="1">
      <w:start w:val="1"/>
      <w:numFmt w:val="bullet"/>
      <w:lvlText w:val="•"/>
      <w:lvlJc w:val="left"/>
      <w:pPr>
        <w:tabs>
          <w:tab w:val="num" w:pos="2160"/>
        </w:tabs>
        <w:ind w:left="2160" w:hanging="360"/>
      </w:pPr>
      <w:rPr>
        <w:rFonts w:ascii="Arial" w:hAnsi="Arial" w:hint="default"/>
      </w:rPr>
    </w:lvl>
    <w:lvl w:ilvl="3" w:tplc="E3002FE4" w:tentative="1">
      <w:start w:val="1"/>
      <w:numFmt w:val="bullet"/>
      <w:lvlText w:val="•"/>
      <w:lvlJc w:val="left"/>
      <w:pPr>
        <w:tabs>
          <w:tab w:val="num" w:pos="2880"/>
        </w:tabs>
        <w:ind w:left="2880" w:hanging="360"/>
      </w:pPr>
      <w:rPr>
        <w:rFonts w:ascii="Arial" w:hAnsi="Arial" w:hint="default"/>
      </w:rPr>
    </w:lvl>
    <w:lvl w:ilvl="4" w:tplc="A4640A5A" w:tentative="1">
      <w:start w:val="1"/>
      <w:numFmt w:val="bullet"/>
      <w:lvlText w:val="•"/>
      <w:lvlJc w:val="left"/>
      <w:pPr>
        <w:tabs>
          <w:tab w:val="num" w:pos="3600"/>
        </w:tabs>
        <w:ind w:left="3600" w:hanging="360"/>
      </w:pPr>
      <w:rPr>
        <w:rFonts w:ascii="Arial" w:hAnsi="Arial" w:hint="default"/>
      </w:rPr>
    </w:lvl>
    <w:lvl w:ilvl="5" w:tplc="7A12A1E6" w:tentative="1">
      <w:start w:val="1"/>
      <w:numFmt w:val="bullet"/>
      <w:lvlText w:val="•"/>
      <w:lvlJc w:val="left"/>
      <w:pPr>
        <w:tabs>
          <w:tab w:val="num" w:pos="4320"/>
        </w:tabs>
        <w:ind w:left="4320" w:hanging="360"/>
      </w:pPr>
      <w:rPr>
        <w:rFonts w:ascii="Arial" w:hAnsi="Arial" w:hint="default"/>
      </w:rPr>
    </w:lvl>
    <w:lvl w:ilvl="6" w:tplc="7C741100" w:tentative="1">
      <w:start w:val="1"/>
      <w:numFmt w:val="bullet"/>
      <w:lvlText w:val="•"/>
      <w:lvlJc w:val="left"/>
      <w:pPr>
        <w:tabs>
          <w:tab w:val="num" w:pos="5040"/>
        </w:tabs>
        <w:ind w:left="5040" w:hanging="360"/>
      </w:pPr>
      <w:rPr>
        <w:rFonts w:ascii="Arial" w:hAnsi="Arial" w:hint="default"/>
      </w:rPr>
    </w:lvl>
    <w:lvl w:ilvl="7" w:tplc="75EC39F0" w:tentative="1">
      <w:start w:val="1"/>
      <w:numFmt w:val="bullet"/>
      <w:lvlText w:val="•"/>
      <w:lvlJc w:val="left"/>
      <w:pPr>
        <w:tabs>
          <w:tab w:val="num" w:pos="5760"/>
        </w:tabs>
        <w:ind w:left="5760" w:hanging="360"/>
      </w:pPr>
      <w:rPr>
        <w:rFonts w:ascii="Arial" w:hAnsi="Arial" w:hint="default"/>
      </w:rPr>
    </w:lvl>
    <w:lvl w:ilvl="8" w:tplc="23EA4B9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861D2A"/>
    <w:multiLevelType w:val="hybridMultilevel"/>
    <w:tmpl w:val="D76838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286CF3"/>
    <w:multiLevelType w:val="multilevel"/>
    <w:tmpl w:val="0900BE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5C4058"/>
    <w:multiLevelType w:val="hybridMultilevel"/>
    <w:tmpl w:val="76CA9C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D0F72F3"/>
    <w:multiLevelType w:val="hybridMultilevel"/>
    <w:tmpl w:val="2ECE164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26263E17"/>
    <w:multiLevelType w:val="hybridMultilevel"/>
    <w:tmpl w:val="82C2B7A4"/>
    <w:lvl w:ilvl="0" w:tplc="8C0AFED8">
      <w:start w:val="1"/>
      <w:numFmt w:val="bullet"/>
      <w:lvlText w:val="•"/>
      <w:lvlJc w:val="left"/>
      <w:pPr>
        <w:tabs>
          <w:tab w:val="num" w:pos="720"/>
        </w:tabs>
        <w:ind w:left="720" w:hanging="360"/>
      </w:pPr>
      <w:rPr>
        <w:rFonts w:ascii="Arial" w:hAnsi="Arial" w:hint="default"/>
      </w:rPr>
    </w:lvl>
    <w:lvl w:ilvl="1" w:tplc="47481B2C" w:tentative="1">
      <w:start w:val="1"/>
      <w:numFmt w:val="bullet"/>
      <w:lvlText w:val="•"/>
      <w:lvlJc w:val="left"/>
      <w:pPr>
        <w:tabs>
          <w:tab w:val="num" w:pos="1440"/>
        </w:tabs>
        <w:ind w:left="1440" w:hanging="360"/>
      </w:pPr>
      <w:rPr>
        <w:rFonts w:ascii="Arial" w:hAnsi="Arial" w:hint="default"/>
      </w:rPr>
    </w:lvl>
    <w:lvl w:ilvl="2" w:tplc="DD90964E" w:tentative="1">
      <w:start w:val="1"/>
      <w:numFmt w:val="bullet"/>
      <w:lvlText w:val="•"/>
      <w:lvlJc w:val="left"/>
      <w:pPr>
        <w:tabs>
          <w:tab w:val="num" w:pos="2160"/>
        </w:tabs>
        <w:ind w:left="2160" w:hanging="360"/>
      </w:pPr>
      <w:rPr>
        <w:rFonts w:ascii="Arial" w:hAnsi="Arial" w:hint="default"/>
      </w:rPr>
    </w:lvl>
    <w:lvl w:ilvl="3" w:tplc="D02493E0" w:tentative="1">
      <w:start w:val="1"/>
      <w:numFmt w:val="bullet"/>
      <w:lvlText w:val="•"/>
      <w:lvlJc w:val="left"/>
      <w:pPr>
        <w:tabs>
          <w:tab w:val="num" w:pos="2880"/>
        </w:tabs>
        <w:ind w:left="2880" w:hanging="360"/>
      </w:pPr>
      <w:rPr>
        <w:rFonts w:ascii="Arial" w:hAnsi="Arial" w:hint="default"/>
      </w:rPr>
    </w:lvl>
    <w:lvl w:ilvl="4" w:tplc="631EF7F8" w:tentative="1">
      <w:start w:val="1"/>
      <w:numFmt w:val="bullet"/>
      <w:lvlText w:val="•"/>
      <w:lvlJc w:val="left"/>
      <w:pPr>
        <w:tabs>
          <w:tab w:val="num" w:pos="3600"/>
        </w:tabs>
        <w:ind w:left="3600" w:hanging="360"/>
      </w:pPr>
      <w:rPr>
        <w:rFonts w:ascii="Arial" w:hAnsi="Arial" w:hint="default"/>
      </w:rPr>
    </w:lvl>
    <w:lvl w:ilvl="5" w:tplc="ACC0CEEC" w:tentative="1">
      <w:start w:val="1"/>
      <w:numFmt w:val="bullet"/>
      <w:lvlText w:val="•"/>
      <w:lvlJc w:val="left"/>
      <w:pPr>
        <w:tabs>
          <w:tab w:val="num" w:pos="4320"/>
        </w:tabs>
        <w:ind w:left="4320" w:hanging="360"/>
      </w:pPr>
      <w:rPr>
        <w:rFonts w:ascii="Arial" w:hAnsi="Arial" w:hint="default"/>
      </w:rPr>
    </w:lvl>
    <w:lvl w:ilvl="6" w:tplc="C0F4F4D8" w:tentative="1">
      <w:start w:val="1"/>
      <w:numFmt w:val="bullet"/>
      <w:lvlText w:val="•"/>
      <w:lvlJc w:val="left"/>
      <w:pPr>
        <w:tabs>
          <w:tab w:val="num" w:pos="5040"/>
        </w:tabs>
        <w:ind w:left="5040" w:hanging="360"/>
      </w:pPr>
      <w:rPr>
        <w:rFonts w:ascii="Arial" w:hAnsi="Arial" w:hint="default"/>
      </w:rPr>
    </w:lvl>
    <w:lvl w:ilvl="7" w:tplc="93A6BF88" w:tentative="1">
      <w:start w:val="1"/>
      <w:numFmt w:val="bullet"/>
      <w:lvlText w:val="•"/>
      <w:lvlJc w:val="left"/>
      <w:pPr>
        <w:tabs>
          <w:tab w:val="num" w:pos="5760"/>
        </w:tabs>
        <w:ind w:left="5760" w:hanging="360"/>
      </w:pPr>
      <w:rPr>
        <w:rFonts w:ascii="Arial" w:hAnsi="Arial" w:hint="default"/>
      </w:rPr>
    </w:lvl>
    <w:lvl w:ilvl="8" w:tplc="3B7A2CD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87D6C52"/>
    <w:multiLevelType w:val="hybridMultilevel"/>
    <w:tmpl w:val="3F9A6D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1123EF3"/>
    <w:multiLevelType w:val="hybridMultilevel"/>
    <w:tmpl w:val="74DE02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C071767"/>
    <w:multiLevelType w:val="hybridMultilevel"/>
    <w:tmpl w:val="252689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4AA6757"/>
    <w:multiLevelType w:val="multilevel"/>
    <w:tmpl w:val="5F0CC2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57D03F2"/>
    <w:multiLevelType w:val="hybridMultilevel"/>
    <w:tmpl w:val="1BA4B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6130018"/>
    <w:multiLevelType w:val="hybridMultilevel"/>
    <w:tmpl w:val="A2BC9C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D9F1010"/>
    <w:multiLevelType w:val="hybridMultilevel"/>
    <w:tmpl w:val="B1C449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0E51AF8"/>
    <w:multiLevelType w:val="hybridMultilevel"/>
    <w:tmpl w:val="8474DD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21702A2"/>
    <w:multiLevelType w:val="hybridMultilevel"/>
    <w:tmpl w:val="444A41A4"/>
    <w:lvl w:ilvl="0" w:tplc="8E688FAA">
      <w:start w:val="1"/>
      <w:numFmt w:val="bullet"/>
      <w:lvlText w:val="•"/>
      <w:lvlJc w:val="left"/>
      <w:pPr>
        <w:tabs>
          <w:tab w:val="num" w:pos="720"/>
        </w:tabs>
        <w:ind w:left="720" w:hanging="360"/>
      </w:pPr>
      <w:rPr>
        <w:rFonts w:ascii="Arial" w:hAnsi="Arial" w:hint="default"/>
      </w:rPr>
    </w:lvl>
    <w:lvl w:ilvl="1" w:tplc="DE108AAC" w:tentative="1">
      <w:start w:val="1"/>
      <w:numFmt w:val="bullet"/>
      <w:lvlText w:val="•"/>
      <w:lvlJc w:val="left"/>
      <w:pPr>
        <w:tabs>
          <w:tab w:val="num" w:pos="1440"/>
        </w:tabs>
        <w:ind w:left="1440" w:hanging="360"/>
      </w:pPr>
      <w:rPr>
        <w:rFonts w:ascii="Arial" w:hAnsi="Arial" w:hint="default"/>
      </w:rPr>
    </w:lvl>
    <w:lvl w:ilvl="2" w:tplc="6BF61350" w:tentative="1">
      <w:start w:val="1"/>
      <w:numFmt w:val="bullet"/>
      <w:lvlText w:val="•"/>
      <w:lvlJc w:val="left"/>
      <w:pPr>
        <w:tabs>
          <w:tab w:val="num" w:pos="2160"/>
        </w:tabs>
        <w:ind w:left="2160" w:hanging="360"/>
      </w:pPr>
      <w:rPr>
        <w:rFonts w:ascii="Arial" w:hAnsi="Arial" w:hint="default"/>
      </w:rPr>
    </w:lvl>
    <w:lvl w:ilvl="3" w:tplc="5CA0E1EA" w:tentative="1">
      <w:start w:val="1"/>
      <w:numFmt w:val="bullet"/>
      <w:lvlText w:val="•"/>
      <w:lvlJc w:val="left"/>
      <w:pPr>
        <w:tabs>
          <w:tab w:val="num" w:pos="2880"/>
        </w:tabs>
        <w:ind w:left="2880" w:hanging="360"/>
      </w:pPr>
      <w:rPr>
        <w:rFonts w:ascii="Arial" w:hAnsi="Arial" w:hint="default"/>
      </w:rPr>
    </w:lvl>
    <w:lvl w:ilvl="4" w:tplc="510EEC6A" w:tentative="1">
      <w:start w:val="1"/>
      <w:numFmt w:val="bullet"/>
      <w:lvlText w:val="•"/>
      <w:lvlJc w:val="left"/>
      <w:pPr>
        <w:tabs>
          <w:tab w:val="num" w:pos="3600"/>
        </w:tabs>
        <w:ind w:left="3600" w:hanging="360"/>
      </w:pPr>
      <w:rPr>
        <w:rFonts w:ascii="Arial" w:hAnsi="Arial" w:hint="default"/>
      </w:rPr>
    </w:lvl>
    <w:lvl w:ilvl="5" w:tplc="1D84B932" w:tentative="1">
      <w:start w:val="1"/>
      <w:numFmt w:val="bullet"/>
      <w:lvlText w:val="•"/>
      <w:lvlJc w:val="left"/>
      <w:pPr>
        <w:tabs>
          <w:tab w:val="num" w:pos="4320"/>
        </w:tabs>
        <w:ind w:left="4320" w:hanging="360"/>
      </w:pPr>
      <w:rPr>
        <w:rFonts w:ascii="Arial" w:hAnsi="Arial" w:hint="default"/>
      </w:rPr>
    </w:lvl>
    <w:lvl w:ilvl="6" w:tplc="527CD320" w:tentative="1">
      <w:start w:val="1"/>
      <w:numFmt w:val="bullet"/>
      <w:lvlText w:val="•"/>
      <w:lvlJc w:val="left"/>
      <w:pPr>
        <w:tabs>
          <w:tab w:val="num" w:pos="5040"/>
        </w:tabs>
        <w:ind w:left="5040" w:hanging="360"/>
      </w:pPr>
      <w:rPr>
        <w:rFonts w:ascii="Arial" w:hAnsi="Arial" w:hint="default"/>
      </w:rPr>
    </w:lvl>
    <w:lvl w:ilvl="7" w:tplc="001687FC" w:tentative="1">
      <w:start w:val="1"/>
      <w:numFmt w:val="bullet"/>
      <w:lvlText w:val="•"/>
      <w:lvlJc w:val="left"/>
      <w:pPr>
        <w:tabs>
          <w:tab w:val="num" w:pos="5760"/>
        </w:tabs>
        <w:ind w:left="5760" w:hanging="360"/>
      </w:pPr>
      <w:rPr>
        <w:rFonts w:ascii="Arial" w:hAnsi="Arial" w:hint="default"/>
      </w:rPr>
    </w:lvl>
    <w:lvl w:ilvl="8" w:tplc="4028914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41F60AD"/>
    <w:multiLevelType w:val="hybridMultilevel"/>
    <w:tmpl w:val="1DA835DE"/>
    <w:lvl w:ilvl="0" w:tplc="9C4232B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A951F37"/>
    <w:multiLevelType w:val="multilevel"/>
    <w:tmpl w:val="55540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1B5956"/>
    <w:multiLevelType w:val="hybridMultilevel"/>
    <w:tmpl w:val="0D061D84"/>
    <w:lvl w:ilvl="0" w:tplc="0C090001">
      <w:start w:val="1"/>
      <w:numFmt w:val="bullet"/>
      <w:lvlText w:val=""/>
      <w:lvlJc w:val="left"/>
      <w:pPr>
        <w:ind w:left="768" w:hanging="360"/>
      </w:pPr>
      <w:rPr>
        <w:rFonts w:ascii="Symbol" w:hAnsi="Symbol" w:hint="default"/>
      </w:rPr>
    </w:lvl>
    <w:lvl w:ilvl="1" w:tplc="0C090003" w:tentative="1">
      <w:start w:val="1"/>
      <w:numFmt w:val="bullet"/>
      <w:lvlText w:val="o"/>
      <w:lvlJc w:val="left"/>
      <w:pPr>
        <w:ind w:left="1488" w:hanging="360"/>
      </w:pPr>
      <w:rPr>
        <w:rFonts w:ascii="Courier New" w:hAnsi="Courier New" w:cs="Courier New" w:hint="default"/>
      </w:rPr>
    </w:lvl>
    <w:lvl w:ilvl="2" w:tplc="0C090005" w:tentative="1">
      <w:start w:val="1"/>
      <w:numFmt w:val="bullet"/>
      <w:lvlText w:val=""/>
      <w:lvlJc w:val="left"/>
      <w:pPr>
        <w:ind w:left="2208" w:hanging="360"/>
      </w:pPr>
      <w:rPr>
        <w:rFonts w:ascii="Wingdings" w:hAnsi="Wingdings" w:hint="default"/>
      </w:rPr>
    </w:lvl>
    <w:lvl w:ilvl="3" w:tplc="0C090001" w:tentative="1">
      <w:start w:val="1"/>
      <w:numFmt w:val="bullet"/>
      <w:lvlText w:val=""/>
      <w:lvlJc w:val="left"/>
      <w:pPr>
        <w:ind w:left="2928" w:hanging="360"/>
      </w:pPr>
      <w:rPr>
        <w:rFonts w:ascii="Symbol" w:hAnsi="Symbol" w:hint="default"/>
      </w:rPr>
    </w:lvl>
    <w:lvl w:ilvl="4" w:tplc="0C090003" w:tentative="1">
      <w:start w:val="1"/>
      <w:numFmt w:val="bullet"/>
      <w:lvlText w:val="o"/>
      <w:lvlJc w:val="left"/>
      <w:pPr>
        <w:ind w:left="3648" w:hanging="360"/>
      </w:pPr>
      <w:rPr>
        <w:rFonts w:ascii="Courier New" w:hAnsi="Courier New" w:cs="Courier New" w:hint="default"/>
      </w:rPr>
    </w:lvl>
    <w:lvl w:ilvl="5" w:tplc="0C090005" w:tentative="1">
      <w:start w:val="1"/>
      <w:numFmt w:val="bullet"/>
      <w:lvlText w:val=""/>
      <w:lvlJc w:val="left"/>
      <w:pPr>
        <w:ind w:left="4368" w:hanging="360"/>
      </w:pPr>
      <w:rPr>
        <w:rFonts w:ascii="Wingdings" w:hAnsi="Wingdings" w:hint="default"/>
      </w:rPr>
    </w:lvl>
    <w:lvl w:ilvl="6" w:tplc="0C090001" w:tentative="1">
      <w:start w:val="1"/>
      <w:numFmt w:val="bullet"/>
      <w:lvlText w:val=""/>
      <w:lvlJc w:val="left"/>
      <w:pPr>
        <w:ind w:left="5088" w:hanging="360"/>
      </w:pPr>
      <w:rPr>
        <w:rFonts w:ascii="Symbol" w:hAnsi="Symbol" w:hint="default"/>
      </w:rPr>
    </w:lvl>
    <w:lvl w:ilvl="7" w:tplc="0C090003" w:tentative="1">
      <w:start w:val="1"/>
      <w:numFmt w:val="bullet"/>
      <w:lvlText w:val="o"/>
      <w:lvlJc w:val="left"/>
      <w:pPr>
        <w:ind w:left="5808" w:hanging="360"/>
      </w:pPr>
      <w:rPr>
        <w:rFonts w:ascii="Courier New" w:hAnsi="Courier New" w:cs="Courier New" w:hint="default"/>
      </w:rPr>
    </w:lvl>
    <w:lvl w:ilvl="8" w:tplc="0C090005" w:tentative="1">
      <w:start w:val="1"/>
      <w:numFmt w:val="bullet"/>
      <w:lvlText w:val=""/>
      <w:lvlJc w:val="left"/>
      <w:pPr>
        <w:ind w:left="6528" w:hanging="360"/>
      </w:pPr>
      <w:rPr>
        <w:rFonts w:ascii="Wingdings" w:hAnsi="Wingdings" w:hint="default"/>
      </w:rPr>
    </w:lvl>
  </w:abstractNum>
  <w:abstractNum w:abstractNumId="18" w15:restartNumberingAfterBreak="0">
    <w:nsid w:val="7341601A"/>
    <w:multiLevelType w:val="hybridMultilevel"/>
    <w:tmpl w:val="24BA5E28"/>
    <w:lvl w:ilvl="0" w:tplc="2D14D4B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DFE5532"/>
    <w:multiLevelType w:val="hybridMultilevel"/>
    <w:tmpl w:val="66D68A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8"/>
  </w:num>
  <w:num w:numId="2">
    <w:abstractNumId w:val="19"/>
  </w:num>
  <w:num w:numId="3">
    <w:abstractNumId w:val="14"/>
  </w:num>
  <w:num w:numId="4">
    <w:abstractNumId w:val="2"/>
  </w:num>
  <w:num w:numId="5">
    <w:abstractNumId w:val="0"/>
  </w:num>
  <w:num w:numId="6">
    <w:abstractNumId w:val="9"/>
  </w:num>
  <w:num w:numId="7">
    <w:abstractNumId w:val="12"/>
  </w:num>
  <w:num w:numId="8">
    <w:abstractNumId w:val="5"/>
  </w:num>
  <w:num w:numId="9">
    <w:abstractNumId w:val="16"/>
  </w:num>
  <w:num w:numId="10">
    <w:abstractNumId w:val="6"/>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num>
  <w:num w:numId="13">
    <w:abstractNumId w:val="11"/>
  </w:num>
  <w:num w:numId="14">
    <w:abstractNumId w:val="4"/>
  </w:num>
  <w:num w:numId="15">
    <w:abstractNumId w:val="13"/>
  </w:num>
  <w:num w:numId="16">
    <w:abstractNumId w:val="15"/>
  </w:num>
  <w:num w:numId="17">
    <w:abstractNumId w:val="1"/>
  </w:num>
  <w:num w:numId="18">
    <w:abstractNumId w:val="17"/>
  </w:num>
  <w:num w:numId="19">
    <w:abstractNumId w:val="7"/>
  </w:num>
  <w:num w:numId="20">
    <w:abstractNumId w:val="3"/>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zadxf9kpzfwaetzp7xwt9mt2ppfd29vzdv&quot;&gt;UCV atlas paper&lt;record-ids&gt;&lt;item&gt;1&lt;/item&gt;&lt;item&gt;2&lt;/item&gt;&lt;item&gt;3&lt;/item&gt;&lt;item&gt;5&lt;/item&gt;&lt;item&gt;6&lt;/item&gt;&lt;item&gt;19&lt;/item&gt;&lt;item&gt;20&lt;/item&gt;&lt;item&gt;21&lt;/item&gt;&lt;item&gt;23&lt;/item&gt;&lt;item&gt;25&lt;/item&gt;&lt;item&gt;29&lt;/item&gt;&lt;item&gt;30&lt;/item&gt;&lt;item&gt;33&lt;/item&gt;&lt;item&gt;34&lt;/item&gt;&lt;item&gt;35&lt;/item&gt;&lt;item&gt;39&lt;/item&gt;&lt;item&gt;40&lt;/item&gt;&lt;item&gt;41&lt;/item&gt;&lt;item&gt;42&lt;/item&gt;&lt;item&gt;43&lt;/item&gt;&lt;item&gt;44&lt;/item&gt;&lt;item&gt;45&lt;/item&gt;&lt;item&gt;46&lt;/item&gt;&lt;item&gt;48&lt;/item&gt;&lt;item&gt;50&lt;/item&gt;&lt;item&gt;51&lt;/item&gt;&lt;item&gt;52&lt;/item&gt;&lt;item&gt;53&lt;/item&gt;&lt;item&gt;54&lt;/item&gt;&lt;item&gt;55&lt;/item&gt;&lt;item&gt;56&lt;/item&gt;&lt;/record-ids&gt;&lt;/item&gt;&lt;/Libraries&gt;"/>
  </w:docVars>
  <w:rsids>
    <w:rsidRoot w:val="007E035E"/>
    <w:rsid w:val="000006DF"/>
    <w:rsid w:val="00002880"/>
    <w:rsid w:val="00002D28"/>
    <w:rsid w:val="000040E0"/>
    <w:rsid w:val="0000575C"/>
    <w:rsid w:val="00005C4A"/>
    <w:rsid w:val="00005E8C"/>
    <w:rsid w:val="00012352"/>
    <w:rsid w:val="00012BB5"/>
    <w:rsid w:val="000138C4"/>
    <w:rsid w:val="00017F27"/>
    <w:rsid w:val="00022B3A"/>
    <w:rsid w:val="00023AF3"/>
    <w:rsid w:val="00023E0F"/>
    <w:rsid w:val="000249BA"/>
    <w:rsid w:val="00027B09"/>
    <w:rsid w:val="00030166"/>
    <w:rsid w:val="00031F95"/>
    <w:rsid w:val="000330C7"/>
    <w:rsid w:val="000333FF"/>
    <w:rsid w:val="00033B1E"/>
    <w:rsid w:val="00034551"/>
    <w:rsid w:val="00035001"/>
    <w:rsid w:val="00041B0F"/>
    <w:rsid w:val="000453B3"/>
    <w:rsid w:val="00045DF1"/>
    <w:rsid w:val="00045EB1"/>
    <w:rsid w:val="00051684"/>
    <w:rsid w:val="0005200F"/>
    <w:rsid w:val="00053DB3"/>
    <w:rsid w:val="00055D56"/>
    <w:rsid w:val="0006065D"/>
    <w:rsid w:val="00061B14"/>
    <w:rsid w:val="000621BD"/>
    <w:rsid w:val="0006553F"/>
    <w:rsid w:val="000673A1"/>
    <w:rsid w:val="00067BCF"/>
    <w:rsid w:val="00071EB1"/>
    <w:rsid w:val="000822C1"/>
    <w:rsid w:val="000829D8"/>
    <w:rsid w:val="00083D98"/>
    <w:rsid w:val="000845E6"/>
    <w:rsid w:val="00085CF0"/>
    <w:rsid w:val="000907B2"/>
    <w:rsid w:val="00093F91"/>
    <w:rsid w:val="00094A4D"/>
    <w:rsid w:val="00096EE7"/>
    <w:rsid w:val="000977B4"/>
    <w:rsid w:val="000A0104"/>
    <w:rsid w:val="000A1980"/>
    <w:rsid w:val="000A2BED"/>
    <w:rsid w:val="000A709D"/>
    <w:rsid w:val="000A7221"/>
    <w:rsid w:val="000A7D2F"/>
    <w:rsid w:val="000B2960"/>
    <w:rsid w:val="000C05DD"/>
    <w:rsid w:val="000C0DCC"/>
    <w:rsid w:val="000C26DC"/>
    <w:rsid w:val="000C76B4"/>
    <w:rsid w:val="000C7FDD"/>
    <w:rsid w:val="000D1BD3"/>
    <w:rsid w:val="000D2716"/>
    <w:rsid w:val="000D2E55"/>
    <w:rsid w:val="000D3498"/>
    <w:rsid w:val="000D4B08"/>
    <w:rsid w:val="000D60CB"/>
    <w:rsid w:val="000E1CCD"/>
    <w:rsid w:val="000E228A"/>
    <w:rsid w:val="000E4EE6"/>
    <w:rsid w:val="000E5FE5"/>
    <w:rsid w:val="000E6E10"/>
    <w:rsid w:val="000E74C7"/>
    <w:rsid w:val="000E780B"/>
    <w:rsid w:val="000E7DBF"/>
    <w:rsid w:val="000F005A"/>
    <w:rsid w:val="000F0F53"/>
    <w:rsid w:val="000F1926"/>
    <w:rsid w:val="000F2159"/>
    <w:rsid w:val="000F4744"/>
    <w:rsid w:val="000F486B"/>
    <w:rsid w:val="000F57A3"/>
    <w:rsid w:val="000F5887"/>
    <w:rsid w:val="00100299"/>
    <w:rsid w:val="00100651"/>
    <w:rsid w:val="00100977"/>
    <w:rsid w:val="00100E08"/>
    <w:rsid w:val="0010186E"/>
    <w:rsid w:val="00102A9F"/>
    <w:rsid w:val="00103418"/>
    <w:rsid w:val="00113846"/>
    <w:rsid w:val="00114378"/>
    <w:rsid w:val="00115C6D"/>
    <w:rsid w:val="00120FF6"/>
    <w:rsid w:val="00124359"/>
    <w:rsid w:val="00125300"/>
    <w:rsid w:val="00126026"/>
    <w:rsid w:val="00126BC7"/>
    <w:rsid w:val="00126E8A"/>
    <w:rsid w:val="00127305"/>
    <w:rsid w:val="00132B9E"/>
    <w:rsid w:val="001333D6"/>
    <w:rsid w:val="00135E49"/>
    <w:rsid w:val="00136436"/>
    <w:rsid w:val="00137F4D"/>
    <w:rsid w:val="001402A3"/>
    <w:rsid w:val="001402AD"/>
    <w:rsid w:val="00146507"/>
    <w:rsid w:val="001523AC"/>
    <w:rsid w:val="001538F5"/>
    <w:rsid w:val="001551C1"/>
    <w:rsid w:val="001626BF"/>
    <w:rsid w:val="00164C61"/>
    <w:rsid w:val="00166393"/>
    <w:rsid w:val="001666EC"/>
    <w:rsid w:val="001715A6"/>
    <w:rsid w:val="001727D7"/>
    <w:rsid w:val="00177C82"/>
    <w:rsid w:val="00180822"/>
    <w:rsid w:val="00184D00"/>
    <w:rsid w:val="00184DAE"/>
    <w:rsid w:val="00192735"/>
    <w:rsid w:val="00193E98"/>
    <w:rsid w:val="001963C0"/>
    <w:rsid w:val="00197328"/>
    <w:rsid w:val="001A0EB2"/>
    <w:rsid w:val="001A33D2"/>
    <w:rsid w:val="001A5551"/>
    <w:rsid w:val="001A5F41"/>
    <w:rsid w:val="001B1200"/>
    <w:rsid w:val="001B6593"/>
    <w:rsid w:val="001B751B"/>
    <w:rsid w:val="001C0759"/>
    <w:rsid w:val="001C211C"/>
    <w:rsid w:val="001C33AC"/>
    <w:rsid w:val="001C5F92"/>
    <w:rsid w:val="001C6B81"/>
    <w:rsid w:val="001D043A"/>
    <w:rsid w:val="001D0E39"/>
    <w:rsid w:val="001D112D"/>
    <w:rsid w:val="001D266E"/>
    <w:rsid w:val="001D54A0"/>
    <w:rsid w:val="001D6815"/>
    <w:rsid w:val="001D6CD4"/>
    <w:rsid w:val="001E3045"/>
    <w:rsid w:val="001E391F"/>
    <w:rsid w:val="001E4B32"/>
    <w:rsid w:val="001E63FE"/>
    <w:rsid w:val="001E70C6"/>
    <w:rsid w:val="001F308D"/>
    <w:rsid w:val="001F4274"/>
    <w:rsid w:val="00202836"/>
    <w:rsid w:val="002066AE"/>
    <w:rsid w:val="002077D4"/>
    <w:rsid w:val="002077E9"/>
    <w:rsid w:val="002110DA"/>
    <w:rsid w:val="00212165"/>
    <w:rsid w:val="00212816"/>
    <w:rsid w:val="002141EB"/>
    <w:rsid w:val="00214541"/>
    <w:rsid w:val="00220D5F"/>
    <w:rsid w:val="002215B3"/>
    <w:rsid w:val="00226BF6"/>
    <w:rsid w:val="00226F98"/>
    <w:rsid w:val="002323BC"/>
    <w:rsid w:val="00233184"/>
    <w:rsid w:val="00234719"/>
    <w:rsid w:val="00234BA3"/>
    <w:rsid w:val="00236420"/>
    <w:rsid w:val="00237468"/>
    <w:rsid w:val="00240692"/>
    <w:rsid w:val="00240FE3"/>
    <w:rsid w:val="00241280"/>
    <w:rsid w:val="00242B6C"/>
    <w:rsid w:val="0024350C"/>
    <w:rsid w:val="002436DB"/>
    <w:rsid w:val="002438AC"/>
    <w:rsid w:val="00244577"/>
    <w:rsid w:val="002465CF"/>
    <w:rsid w:val="0024783E"/>
    <w:rsid w:val="00254CA1"/>
    <w:rsid w:val="00257607"/>
    <w:rsid w:val="00261DE8"/>
    <w:rsid w:val="00262273"/>
    <w:rsid w:val="00262812"/>
    <w:rsid w:val="00263DB4"/>
    <w:rsid w:val="002644EF"/>
    <w:rsid w:val="00264539"/>
    <w:rsid w:val="0026781A"/>
    <w:rsid w:val="00267A43"/>
    <w:rsid w:val="00270048"/>
    <w:rsid w:val="00273AD1"/>
    <w:rsid w:val="002750B5"/>
    <w:rsid w:val="00276B30"/>
    <w:rsid w:val="00283213"/>
    <w:rsid w:val="00283C41"/>
    <w:rsid w:val="0028407A"/>
    <w:rsid w:val="00284D74"/>
    <w:rsid w:val="00285D15"/>
    <w:rsid w:val="00285F9F"/>
    <w:rsid w:val="00290B7F"/>
    <w:rsid w:val="0029225F"/>
    <w:rsid w:val="00294656"/>
    <w:rsid w:val="00295509"/>
    <w:rsid w:val="0029642D"/>
    <w:rsid w:val="002A1374"/>
    <w:rsid w:val="002A5658"/>
    <w:rsid w:val="002B0E42"/>
    <w:rsid w:val="002B4F04"/>
    <w:rsid w:val="002B7422"/>
    <w:rsid w:val="002B7495"/>
    <w:rsid w:val="002C0CB0"/>
    <w:rsid w:val="002C2425"/>
    <w:rsid w:val="002C30BE"/>
    <w:rsid w:val="002C5472"/>
    <w:rsid w:val="002C6033"/>
    <w:rsid w:val="002C6BB7"/>
    <w:rsid w:val="002D0FD6"/>
    <w:rsid w:val="002D13C8"/>
    <w:rsid w:val="002D43E8"/>
    <w:rsid w:val="002D47E8"/>
    <w:rsid w:val="002D4D83"/>
    <w:rsid w:val="002D7196"/>
    <w:rsid w:val="002E0F06"/>
    <w:rsid w:val="002E1D68"/>
    <w:rsid w:val="002E1E8D"/>
    <w:rsid w:val="002E2CD5"/>
    <w:rsid w:val="002E33AC"/>
    <w:rsid w:val="002E7FB7"/>
    <w:rsid w:val="002F1471"/>
    <w:rsid w:val="002F2C04"/>
    <w:rsid w:val="002F4948"/>
    <w:rsid w:val="002F617A"/>
    <w:rsid w:val="002F72E2"/>
    <w:rsid w:val="00301760"/>
    <w:rsid w:val="003036A9"/>
    <w:rsid w:val="00306BA8"/>
    <w:rsid w:val="00310A7B"/>
    <w:rsid w:val="00312861"/>
    <w:rsid w:val="00313345"/>
    <w:rsid w:val="0031707F"/>
    <w:rsid w:val="003201B8"/>
    <w:rsid w:val="0032101D"/>
    <w:rsid w:val="00321AB7"/>
    <w:rsid w:val="003230BA"/>
    <w:rsid w:val="003309CF"/>
    <w:rsid w:val="00330F29"/>
    <w:rsid w:val="003375FC"/>
    <w:rsid w:val="00340425"/>
    <w:rsid w:val="00341BF5"/>
    <w:rsid w:val="003421E3"/>
    <w:rsid w:val="00346F6C"/>
    <w:rsid w:val="00347EEF"/>
    <w:rsid w:val="00352EC5"/>
    <w:rsid w:val="00353C08"/>
    <w:rsid w:val="003545E0"/>
    <w:rsid w:val="003548EB"/>
    <w:rsid w:val="00357DD7"/>
    <w:rsid w:val="0036174E"/>
    <w:rsid w:val="003650FC"/>
    <w:rsid w:val="0036592B"/>
    <w:rsid w:val="00367F83"/>
    <w:rsid w:val="0037112D"/>
    <w:rsid w:val="00373C87"/>
    <w:rsid w:val="003770B6"/>
    <w:rsid w:val="0037729E"/>
    <w:rsid w:val="00380B0B"/>
    <w:rsid w:val="00380B75"/>
    <w:rsid w:val="00381E8B"/>
    <w:rsid w:val="00382403"/>
    <w:rsid w:val="00383864"/>
    <w:rsid w:val="00387C9A"/>
    <w:rsid w:val="003942CC"/>
    <w:rsid w:val="00394CA9"/>
    <w:rsid w:val="00397E56"/>
    <w:rsid w:val="003A2219"/>
    <w:rsid w:val="003A3AEF"/>
    <w:rsid w:val="003A4C94"/>
    <w:rsid w:val="003A5492"/>
    <w:rsid w:val="003A56B2"/>
    <w:rsid w:val="003A5A2A"/>
    <w:rsid w:val="003A6251"/>
    <w:rsid w:val="003A6523"/>
    <w:rsid w:val="003B5A76"/>
    <w:rsid w:val="003B691E"/>
    <w:rsid w:val="003C11BF"/>
    <w:rsid w:val="003C1C95"/>
    <w:rsid w:val="003C391D"/>
    <w:rsid w:val="003C3DC1"/>
    <w:rsid w:val="003C6C70"/>
    <w:rsid w:val="003D147C"/>
    <w:rsid w:val="003E19A8"/>
    <w:rsid w:val="003E1C5D"/>
    <w:rsid w:val="003E2279"/>
    <w:rsid w:val="003E4FCC"/>
    <w:rsid w:val="003E5A2F"/>
    <w:rsid w:val="003F0A77"/>
    <w:rsid w:val="003F2DB1"/>
    <w:rsid w:val="003F415D"/>
    <w:rsid w:val="003F5B84"/>
    <w:rsid w:val="003F7F72"/>
    <w:rsid w:val="00401997"/>
    <w:rsid w:val="00402CEE"/>
    <w:rsid w:val="00403A44"/>
    <w:rsid w:val="0040552C"/>
    <w:rsid w:val="00405558"/>
    <w:rsid w:val="00405697"/>
    <w:rsid w:val="00406D19"/>
    <w:rsid w:val="00407267"/>
    <w:rsid w:val="0040740F"/>
    <w:rsid w:val="0040799D"/>
    <w:rsid w:val="0041118F"/>
    <w:rsid w:val="0041407C"/>
    <w:rsid w:val="00415931"/>
    <w:rsid w:val="00415A11"/>
    <w:rsid w:val="00416626"/>
    <w:rsid w:val="00417679"/>
    <w:rsid w:val="00423763"/>
    <w:rsid w:val="00423B51"/>
    <w:rsid w:val="00424510"/>
    <w:rsid w:val="00424AF6"/>
    <w:rsid w:val="0043312E"/>
    <w:rsid w:val="00435301"/>
    <w:rsid w:val="004355B0"/>
    <w:rsid w:val="0044192B"/>
    <w:rsid w:val="00447164"/>
    <w:rsid w:val="00450819"/>
    <w:rsid w:val="004526EE"/>
    <w:rsid w:val="00453000"/>
    <w:rsid w:val="004546F9"/>
    <w:rsid w:val="00454D0F"/>
    <w:rsid w:val="00457237"/>
    <w:rsid w:val="00462991"/>
    <w:rsid w:val="00462ED6"/>
    <w:rsid w:val="004635C8"/>
    <w:rsid w:val="004645F2"/>
    <w:rsid w:val="00467D45"/>
    <w:rsid w:val="00470BB8"/>
    <w:rsid w:val="00472D90"/>
    <w:rsid w:val="004749DB"/>
    <w:rsid w:val="00474A40"/>
    <w:rsid w:val="0047774C"/>
    <w:rsid w:val="0047779F"/>
    <w:rsid w:val="004801CB"/>
    <w:rsid w:val="0048056D"/>
    <w:rsid w:val="00486153"/>
    <w:rsid w:val="00487593"/>
    <w:rsid w:val="00493816"/>
    <w:rsid w:val="00493B11"/>
    <w:rsid w:val="00493F29"/>
    <w:rsid w:val="00494B4D"/>
    <w:rsid w:val="0049683B"/>
    <w:rsid w:val="004A013B"/>
    <w:rsid w:val="004A1972"/>
    <w:rsid w:val="004A2CF4"/>
    <w:rsid w:val="004A3E09"/>
    <w:rsid w:val="004A4B71"/>
    <w:rsid w:val="004A7D24"/>
    <w:rsid w:val="004A7D2B"/>
    <w:rsid w:val="004B3FB7"/>
    <w:rsid w:val="004B54D9"/>
    <w:rsid w:val="004B63DF"/>
    <w:rsid w:val="004C007C"/>
    <w:rsid w:val="004C1672"/>
    <w:rsid w:val="004C17D4"/>
    <w:rsid w:val="004C4F94"/>
    <w:rsid w:val="004C66A9"/>
    <w:rsid w:val="004C6B7C"/>
    <w:rsid w:val="004C7EFC"/>
    <w:rsid w:val="004D1241"/>
    <w:rsid w:val="004D1CDF"/>
    <w:rsid w:val="004D3611"/>
    <w:rsid w:val="004D7218"/>
    <w:rsid w:val="004E133D"/>
    <w:rsid w:val="004E473A"/>
    <w:rsid w:val="004E4B04"/>
    <w:rsid w:val="004E5D68"/>
    <w:rsid w:val="004E6695"/>
    <w:rsid w:val="004E6801"/>
    <w:rsid w:val="004E777F"/>
    <w:rsid w:val="004F5680"/>
    <w:rsid w:val="004F7861"/>
    <w:rsid w:val="00500364"/>
    <w:rsid w:val="00500568"/>
    <w:rsid w:val="005012E0"/>
    <w:rsid w:val="00503A5C"/>
    <w:rsid w:val="00504375"/>
    <w:rsid w:val="00504A59"/>
    <w:rsid w:val="00504CEE"/>
    <w:rsid w:val="00505CEF"/>
    <w:rsid w:val="0050699A"/>
    <w:rsid w:val="00506FDE"/>
    <w:rsid w:val="00507CC2"/>
    <w:rsid w:val="00511CE9"/>
    <w:rsid w:val="00512285"/>
    <w:rsid w:val="00516826"/>
    <w:rsid w:val="0051728D"/>
    <w:rsid w:val="00517975"/>
    <w:rsid w:val="005202A0"/>
    <w:rsid w:val="00522756"/>
    <w:rsid w:val="00523349"/>
    <w:rsid w:val="00524107"/>
    <w:rsid w:val="005252A9"/>
    <w:rsid w:val="00525E38"/>
    <w:rsid w:val="00535B2C"/>
    <w:rsid w:val="00535F54"/>
    <w:rsid w:val="005437F5"/>
    <w:rsid w:val="00551D4F"/>
    <w:rsid w:val="005523A9"/>
    <w:rsid w:val="00557123"/>
    <w:rsid w:val="00561214"/>
    <w:rsid w:val="005625C0"/>
    <w:rsid w:val="00562B4C"/>
    <w:rsid w:val="00564135"/>
    <w:rsid w:val="0056682B"/>
    <w:rsid w:val="00566921"/>
    <w:rsid w:val="0057062E"/>
    <w:rsid w:val="00570E15"/>
    <w:rsid w:val="0057187D"/>
    <w:rsid w:val="00574917"/>
    <w:rsid w:val="00574D24"/>
    <w:rsid w:val="005772B3"/>
    <w:rsid w:val="00580E6F"/>
    <w:rsid w:val="0058123A"/>
    <w:rsid w:val="005838B2"/>
    <w:rsid w:val="005840C8"/>
    <w:rsid w:val="00585304"/>
    <w:rsid w:val="00592C6E"/>
    <w:rsid w:val="0059541F"/>
    <w:rsid w:val="00596709"/>
    <w:rsid w:val="005A3B94"/>
    <w:rsid w:val="005A5EC6"/>
    <w:rsid w:val="005B17A4"/>
    <w:rsid w:val="005B3465"/>
    <w:rsid w:val="005B34CC"/>
    <w:rsid w:val="005B6A05"/>
    <w:rsid w:val="005B6BBB"/>
    <w:rsid w:val="005C0511"/>
    <w:rsid w:val="005C0A4B"/>
    <w:rsid w:val="005C1E25"/>
    <w:rsid w:val="005C20FC"/>
    <w:rsid w:val="005C2EF8"/>
    <w:rsid w:val="005C4D2F"/>
    <w:rsid w:val="005C5437"/>
    <w:rsid w:val="005C5F17"/>
    <w:rsid w:val="005C7711"/>
    <w:rsid w:val="005D100B"/>
    <w:rsid w:val="005D34F2"/>
    <w:rsid w:val="005D3581"/>
    <w:rsid w:val="005D41C8"/>
    <w:rsid w:val="005D62BC"/>
    <w:rsid w:val="005D6C32"/>
    <w:rsid w:val="005E2CF3"/>
    <w:rsid w:val="005E4E40"/>
    <w:rsid w:val="005E4EAD"/>
    <w:rsid w:val="005E52AE"/>
    <w:rsid w:val="005E5CEA"/>
    <w:rsid w:val="005F0F83"/>
    <w:rsid w:val="005F3197"/>
    <w:rsid w:val="005F5FE2"/>
    <w:rsid w:val="005F6D7A"/>
    <w:rsid w:val="00601852"/>
    <w:rsid w:val="00602A6C"/>
    <w:rsid w:val="00603EAF"/>
    <w:rsid w:val="00606065"/>
    <w:rsid w:val="00606FD3"/>
    <w:rsid w:val="0060766A"/>
    <w:rsid w:val="00607F4C"/>
    <w:rsid w:val="00612520"/>
    <w:rsid w:val="00612581"/>
    <w:rsid w:val="00613D31"/>
    <w:rsid w:val="00616F96"/>
    <w:rsid w:val="006172E1"/>
    <w:rsid w:val="00617A6F"/>
    <w:rsid w:val="00617CB9"/>
    <w:rsid w:val="00617CD3"/>
    <w:rsid w:val="00622266"/>
    <w:rsid w:val="006227D2"/>
    <w:rsid w:val="0063542D"/>
    <w:rsid w:val="00636206"/>
    <w:rsid w:val="006366FD"/>
    <w:rsid w:val="0063719B"/>
    <w:rsid w:val="006414BE"/>
    <w:rsid w:val="00644B22"/>
    <w:rsid w:val="00653787"/>
    <w:rsid w:val="006576EE"/>
    <w:rsid w:val="00657D50"/>
    <w:rsid w:val="00660B8C"/>
    <w:rsid w:val="006612B5"/>
    <w:rsid w:val="00661A59"/>
    <w:rsid w:val="0066202A"/>
    <w:rsid w:val="00664612"/>
    <w:rsid w:val="0066728A"/>
    <w:rsid w:val="00670020"/>
    <w:rsid w:val="006700F3"/>
    <w:rsid w:val="0067095B"/>
    <w:rsid w:val="006717F4"/>
    <w:rsid w:val="00672F31"/>
    <w:rsid w:val="0067442C"/>
    <w:rsid w:val="0067478F"/>
    <w:rsid w:val="00674A10"/>
    <w:rsid w:val="00675385"/>
    <w:rsid w:val="006755F1"/>
    <w:rsid w:val="0067717C"/>
    <w:rsid w:val="006816EE"/>
    <w:rsid w:val="006846ED"/>
    <w:rsid w:val="00693324"/>
    <w:rsid w:val="00695929"/>
    <w:rsid w:val="006A02BD"/>
    <w:rsid w:val="006A1E06"/>
    <w:rsid w:val="006A3343"/>
    <w:rsid w:val="006A557C"/>
    <w:rsid w:val="006B1ACC"/>
    <w:rsid w:val="006B2040"/>
    <w:rsid w:val="006B52B4"/>
    <w:rsid w:val="006B6649"/>
    <w:rsid w:val="006C3AAD"/>
    <w:rsid w:val="006C3E7E"/>
    <w:rsid w:val="006C649F"/>
    <w:rsid w:val="006D1019"/>
    <w:rsid w:val="006D33AC"/>
    <w:rsid w:val="006D3D64"/>
    <w:rsid w:val="006D4C96"/>
    <w:rsid w:val="006D69FB"/>
    <w:rsid w:val="006D6F62"/>
    <w:rsid w:val="006D7F45"/>
    <w:rsid w:val="006E55A0"/>
    <w:rsid w:val="006E69B7"/>
    <w:rsid w:val="006E6E6A"/>
    <w:rsid w:val="006F0901"/>
    <w:rsid w:val="006F3125"/>
    <w:rsid w:val="006F3A9F"/>
    <w:rsid w:val="006F4820"/>
    <w:rsid w:val="006F4CDF"/>
    <w:rsid w:val="006F72BD"/>
    <w:rsid w:val="0070061D"/>
    <w:rsid w:val="007014CC"/>
    <w:rsid w:val="00701EF2"/>
    <w:rsid w:val="00702263"/>
    <w:rsid w:val="007038DB"/>
    <w:rsid w:val="00706564"/>
    <w:rsid w:val="0070764C"/>
    <w:rsid w:val="00707D09"/>
    <w:rsid w:val="00711C27"/>
    <w:rsid w:val="00711FEE"/>
    <w:rsid w:val="007127AD"/>
    <w:rsid w:val="00716065"/>
    <w:rsid w:val="007162BC"/>
    <w:rsid w:val="007215B2"/>
    <w:rsid w:val="007215C1"/>
    <w:rsid w:val="007234AB"/>
    <w:rsid w:val="00723D8A"/>
    <w:rsid w:val="007254DF"/>
    <w:rsid w:val="007308CF"/>
    <w:rsid w:val="0073444F"/>
    <w:rsid w:val="0073689A"/>
    <w:rsid w:val="00736CFA"/>
    <w:rsid w:val="00741015"/>
    <w:rsid w:val="00741190"/>
    <w:rsid w:val="00743EC7"/>
    <w:rsid w:val="00744404"/>
    <w:rsid w:val="00746EE8"/>
    <w:rsid w:val="00750871"/>
    <w:rsid w:val="00756829"/>
    <w:rsid w:val="00757665"/>
    <w:rsid w:val="007636DB"/>
    <w:rsid w:val="00764666"/>
    <w:rsid w:val="00770063"/>
    <w:rsid w:val="00770401"/>
    <w:rsid w:val="0077357E"/>
    <w:rsid w:val="00773719"/>
    <w:rsid w:val="007754A5"/>
    <w:rsid w:val="007776FD"/>
    <w:rsid w:val="0077795A"/>
    <w:rsid w:val="00781A80"/>
    <w:rsid w:val="00782AE4"/>
    <w:rsid w:val="00782BC5"/>
    <w:rsid w:val="007832E8"/>
    <w:rsid w:val="007836C1"/>
    <w:rsid w:val="007849A9"/>
    <w:rsid w:val="007852C6"/>
    <w:rsid w:val="00786711"/>
    <w:rsid w:val="00790701"/>
    <w:rsid w:val="007944E9"/>
    <w:rsid w:val="00797F07"/>
    <w:rsid w:val="007A0161"/>
    <w:rsid w:val="007A1967"/>
    <w:rsid w:val="007A3693"/>
    <w:rsid w:val="007A4166"/>
    <w:rsid w:val="007A46E2"/>
    <w:rsid w:val="007A4AB2"/>
    <w:rsid w:val="007A4DC9"/>
    <w:rsid w:val="007A541F"/>
    <w:rsid w:val="007A6F24"/>
    <w:rsid w:val="007B205A"/>
    <w:rsid w:val="007B7184"/>
    <w:rsid w:val="007B7648"/>
    <w:rsid w:val="007B7BD3"/>
    <w:rsid w:val="007C1380"/>
    <w:rsid w:val="007C2452"/>
    <w:rsid w:val="007C59B6"/>
    <w:rsid w:val="007C6803"/>
    <w:rsid w:val="007C68EC"/>
    <w:rsid w:val="007C6D87"/>
    <w:rsid w:val="007D098F"/>
    <w:rsid w:val="007D0A93"/>
    <w:rsid w:val="007D19CD"/>
    <w:rsid w:val="007E035E"/>
    <w:rsid w:val="007E74E8"/>
    <w:rsid w:val="007E76AA"/>
    <w:rsid w:val="007F452F"/>
    <w:rsid w:val="007F5364"/>
    <w:rsid w:val="007F5D85"/>
    <w:rsid w:val="007F7EF4"/>
    <w:rsid w:val="0080105E"/>
    <w:rsid w:val="00811335"/>
    <w:rsid w:val="00813151"/>
    <w:rsid w:val="00817213"/>
    <w:rsid w:val="00817328"/>
    <w:rsid w:val="0082062F"/>
    <w:rsid w:val="008208FD"/>
    <w:rsid w:val="00822035"/>
    <w:rsid w:val="00822ECD"/>
    <w:rsid w:val="00823CEA"/>
    <w:rsid w:val="00824259"/>
    <w:rsid w:val="00830FF0"/>
    <w:rsid w:val="0083350A"/>
    <w:rsid w:val="008347C7"/>
    <w:rsid w:val="00835C94"/>
    <w:rsid w:val="00835F96"/>
    <w:rsid w:val="00837029"/>
    <w:rsid w:val="008404C2"/>
    <w:rsid w:val="00840571"/>
    <w:rsid w:val="00841AFE"/>
    <w:rsid w:val="00841B2F"/>
    <w:rsid w:val="00842C9A"/>
    <w:rsid w:val="00843DA0"/>
    <w:rsid w:val="00844770"/>
    <w:rsid w:val="0084504D"/>
    <w:rsid w:val="0084628F"/>
    <w:rsid w:val="008468C8"/>
    <w:rsid w:val="00847D20"/>
    <w:rsid w:val="008500A7"/>
    <w:rsid w:val="00850237"/>
    <w:rsid w:val="00851AB1"/>
    <w:rsid w:val="00851B4F"/>
    <w:rsid w:val="00851EF0"/>
    <w:rsid w:val="0085446F"/>
    <w:rsid w:val="00854994"/>
    <w:rsid w:val="00855D0C"/>
    <w:rsid w:val="0085693B"/>
    <w:rsid w:val="0085735C"/>
    <w:rsid w:val="00865376"/>
    <w:rsid w:val="00866663"/>
    <w:rsid w:val="0086735A"/>
    <w:rsid w:val="00867DA2"/>
    <w:rsid w:val="00871BC5"/>
    <w:rsid w:val="0087318E"/>
    <w:rsid w:val="008778F2"/>
    <w:rsid w:val="00880D8C"/>
    <w:rsid w:val="00883D8B"/>
    <w:rsid w:val="00884308"/>
    <w:rsid w:val="00885E42"/>
    <w:rsid w:val="00891484"/>
    <w:rsid w:val="00895A3D"/>
    <w:rsid w:val="00895A7D"/>
    <w:rsid w:val="0089622A"/>
    <w:rsid w:val="00896E3E"/>
    <w:rsid w:val="008A0590"/>
    <w:rsid w:val="008A2A36"/>
    <w:rsid w:val="008A2FA0"/>
    <w:rsid w:val="008A4877"/>
    <w:rsid w:val="008B0886"/>
    <w:rsid w:val="008B08DE"/>
    <w:rsid w:val="008B250E"/>
    <w:rsid w:val="008B359B"/>
    <w:rsid w:val="008B7890"/>
    <w:rsid w:val="008C1018"/>
    <w:rsid w:val="008C3DBA"/>
    <w:rsid w:val="008C791A"/>
    <w:rsid w:val="008D12F4"/>
    <w:rsid w:val="008D363E"/>
    <w:rsid w:val="008D5D62"/>
    <w:rsid w:val="008D6392"/>
    <w:rsid w:val="008D6A6C"/>
    <w:rsid w:val="008E21D3"/>
    <w:rsid w:val="008E28B4"/>
    <w:rsid w:val="008E2BE9"/>
    <w:rsid w:val="008E3DB7"/>
    <w:rsid w:val="008E5685"/>
    <w:rsid w:val="008F0B7D"/>
    <w:rsid w:val="008F1420"/>
    <w:rsid w:val="008F16F4"/>
    <w:rsid w:val="008F361B"/>
    <w:rsid w:val="009003E7"/>
    <w:rsid w:val="0090064F"/>
    <w:rsid w:val="00913819"/>
    <w:rsid w:val="0091531B"/>
    <w:rsid w:val="00917631"/>
    <w:rsid w:val="00924CFA"/>
    <w:rsid w:val="009252EB"/>
    <w:rsid w:val="009265CD"/>
    <w:rsid w:val="009272C7"/>
    <w:rsid w:val="00930FFD"/>
    <w:rsid w:val="009312A7"/>
    <w:rsid w:val="0093351A"/>
    <w:rsid w:val="009360B0"/>
    <w:rsid w:val="00936BC4"/>
    <w:rsid w:val="00942EB8"/>
    <w:rsid w:val="00943814"/>
    <w:rsid w:val="00945C69"/>
    <w:rsid w:val="009464E9"/>
    <w:rsid w:val="0094726A"/>
    <w:rsid w:val="00947AEF"/>
    <w:rsid w:val="009502F6"/>
    <w:rsid w:val="00952D1E"/>
    <w:rsid w:val="0095564F"/>
    <w:rsid w:val="00955A95"/>
    <w:rsid w:val="00960F30"/>
    <w:rsid w:val="009626A9"/>
    <w:rsid w:val="00965790"/>
    <w:rsid w:val="00970424"/>
    <w:rsid w:val="00973FAF"/>
    <w:rsid w:val="009750F8"/>
    <w:rsid w:val="009759C5"/>
    <w:rsid w:val="00976D0D"/>
    <w:rsid w:val="009846EC"/>
    <w:rsid w:val="00984EFD"/>
    <w:rsid w:val="0098516C"/>
    <w:rsid w:val="00986723"/>
    <w:rsid w:val="00987A93"/>
    <w:rsid w:val="0099043F"/>
    <w:rsid w:val="0099262F"/>
    <w:rsid w:val="009929C8"/>
    <w:rsid w:val="00994F0A"/>
    <w:rsid w:val="00996F81"/>
    <w:rsid w:val="009A1C7F"/>
    <w:rsid w:val="009A3108"/>
    <w:rsid w:val="009A3304"/>
    <w:rsid w:val="009A5D2B"/>
    <w:rsid w:val="009A723E"/>
    <w:rsid w:val="009A746D"/>
    <w:rsid w:val="009A74C0"/>
    <w:rsid w:val="009B11E3"/>
    <w:rsid w:val="009B1BE1"/>
    <w:rsid w:val="009B22EF"/>
    <w:rsid w:val="009B2573"/>
    <w:rsid w:val="009B2C23"/>
    <w:rsid w:val="009B388B"/>
    <w:rsid w:val="009B43CC"/>
    <w:rsid w:val="009B4BA4"/>
    <w:rsid w:val="009C0379"/>
    <w:rsid w:val="009C0A65"/>
    <w:rsid w:val="009C642A"/>
    <w:rsid w:val="009C6559"/>
    <w:rsid w:val="009C7316"/>
    <w:rsid w:val="009C7D03"/>
    <w:rsid w:val="009D038B"/>
    <w:rsid w:val="009D25D0"/>
    <w:rsid w:val="009D4F62"/>
    <w:rsid w:val="009D5B53"/>
    <w:rsid w:val="009E0F4F"/>
    <w:rsid w:val="009F09AF"/>
    <w:rsid w:val="009F278C"/>
    <w:rsid w:val="009F4FC3"/>
    <w:rsid w:val="00A0076D"/>
    <w:rsid w:val="00A02C56"/>
    <w:rsid w:val="00A039DE"/>
    <w:rsid w:val="00A060C3"/>
    <w:rsid w:val="00A14A31"/>
    <w:rsid w:val="00A15C11"/>
    <w:rsid w:val="00A16638"/>
    <w:rsid w:val="00A17412"/>
    <w:rsid w:val="00A22AD3"/>
    <w:rsid w:val="00A24DD6"/>
    <w:rsid w:val="00A3166F"/>
    <w:rsid w:val="00A3191F"/>
    <w:rsid w:val="00A33DF8"/>
    <w:rsid w:val="00A35A4F"/>
    <w:rsid w:val="00A35D30"/>
    <w:rsid w:val="00A3627E"/>
    <w:rsid w:val="00A36661"/>
    <w:rsid w:val="00A36BEA"/>
    <w:rsid w:val="00A36FD7"/>
    <w:rsid w:val="00A40675"/>
    <w:rsid w:val="00A4193E"/>
    <w:rsid w:val="00A437A0"/>
    <w:rsid w:val="00A4463B"/>
    <w:rsid w:val="00A44CBC"/>
    <w:rsid w:val="00A46933"/>
    <w:rsid w:val="00A50AC2"/>
    <w:rsid w:val="00A51ADD"/>
    <w:rsid w:val="00A52B8B"/>
    <w:rsid w:val="00A5429B"/>
    <w:rsid w:val="00A561A5"/>
    <w:rsid w:val="00A57D0C"/>
    <w:rsid w:val="00A63B85"/>
    <w:rsid w:val="00A6424D"/>
    <w:rsid w:val="00A704B5"/>
    <w:rsid w:val="00A71598"/>
    <w:rsid w:val="00A753F9"/>
    <w:rsid w:val="00A76E09"/>
    <w:rsid w:val="00A80216"/>
    <w:rsid w:val="00A810CC"/>
    <w:rsid w:val="00A82484"/>
    <w:rsid w:val="00A84A25"/>
    <w:rsid w:val="00A8681B"/>
    <w:rsid w:val="00A92DFC"/>
    <w:rsid w:val="00A95D27"/>
    <w:rsid w:val="00AA0D24"/>
    <w:rsid w:val="00AA2DD1"/>
    <w:rsid w:val="00AA3881"/>
    <w:rsid w:val="00AA68E4"/>
    <w:rsid w:val="00AB0788"/>
    <w:rsid w:val="00AB1505"/>
    <w:rsid w:val="00AB22F6"/>
    <w:rsid w:val="00AB2C60"/>
    <w:rsid w:val="00AB3DE2"/>
    <w:rsid w:val="00AB4351"/>
    <w:rsid w:val="00AB4E82"/>
    <w:rsid w:val="00AB4FE3"/>
    <w:rsid w:val="00AB5BB4"/>
    <w:rsid w:val="00AB6C5D"/>
    <w:rsid w:val="00AB7DBC"/>
    <w:rsid w:val="00AC19F4"/>
    <w:rsid w:val="00AC3A59"/>
    <w:rsid w:val="00AC5876"/>
    <w:rsid w:val="00AC6A15"/>
    <w:rsid w:val="00AC7796"/>
    <w:rsid w:val="00AC7C28"/>
    <w:rsid w:val="00AC7C5A"/>
    <w:rsid w:val="00AD16B7"/>
    <w:rsid w:val="00AD29EC"/>
    <w:rsid w:val="00AD47E6"/>
    <w:rsid w:val="00AD6AFE"/>
    <w:rsid w:val="00AD7D0D"/>
    <w:rsid w:val="00AE0B57"/>
    <w:rsid w:val="00AE0D3A"/>
    <w:rsid w:val="00AE156C"/>
    <w:rsid w:val="00AE3BD5"/>
    <w:rsid w:val="00AE5BC3"/>
    <w:rsid w:val="00AF7973"/>
    <w:rsid w:val="00B0268A"/>
    <w:rsid w:val="00B04601"/>
    <w:rsid w:val="00B0488A"/>
    <w:rsid w:val="00B05682"/>
    <w:rsid w:val="00B05D49"/>
    <w:rsid w:val="00B06577"/>
    <w:rsid w:val="00B06E12"/>
    <w:rsid w:val="00B12196"/>
    <w:rsid w:val="00B12413"/>
    <w:rsid w:val="00B14F59"/>
    <w:rsid w:val="00B303F7"/>
    <w:rsid w:val="00B3354B"/>
    <w:rsid w:val="00B34F72"/>
    <w:rsid w:val="00B40070"/>
    <w:rsid w:val="00B405FA"/>
    <w:rsid w:val="00B415A5"/>
    <w:rsid w:val="00B430AF"/>
    <w:rsid w:val="00B44EDE"/>
    <w:rsid w:val="00B4501F"/>
    <w:rsid w:val="00B45207"/>
    <w:rsid w:val="00B45921"/>
    <w:rsid w:val="00B51EB9"/>
    <w:rsid w:val="00B5381E"/>
    <w:rsid w:val="00B53A74"/>
    <w:rsid w:val="00B60D97"/>
    <w:rsid w:val="00B630D6"/>
    <w:rsid w:val="00B662C4"/>
    <w:rsid w:val="00B725B5"/>
    <w:rsid w:val="00B726BF"/>
    <w:rsid w:val="00B7549B"/>
    <w:rsid w:val="00B76D69"/>
    <w:rsid w:val="00B8064B"/>
    <w:rsid w:val="00B850FA"/>
    <w:rsid w:val="00B855E6"/>
    <w:rsid w:val="00B8735F"/>
    <w:rsid w:val="00B94DD5"/>
    <w:rsid w:val="00B957E9"/>
    <w:rsid w:val="00B95BCD"/>
    <w:rsid w:val="00BA20E4"/>
    <w:rsid w:val="00BA6996"/>
    <w:rsid w:val="00BA7341"/>
    <w:rsid w:val="00BB267D"/>
    <w:rsid w:val="00BB3769"/>
    <w:rsid w:val="00BB5490"/>
    <w:rsid w:val="00BB60AA"/>
    <w:rsid w:val="00BB7051"/>
    <w:rsid w:val="00BB7B97"/>
    <w:rsid w:val="00BC0B98"/>
    <w:rsid w:val="00BC39A4"/>
    <w:rsid w:val="00BC4D30"/>
    <w:rsid w:val="00BC77BD"/>
    <w:rsid w:val="00BD3ACC"/>
    <w:rsid w:val="00BD3CDE"/>
    <w:rsid w:val="00BD4235"/>
    <w:rsid w:val="00BD7FDB"/>
    <w:rsid w:val="00BE042E"/>
    <w:rsid w:val="00BE0BF2"/>
    <w:rsid w:val="00BE3215"/>
    <w:rsid w:val="00BF2890"/>
    <w:rsid w:val="00BF2A72"/>
    <w:rsid w:val="00BF4AEE"/>
    <w:rsid w:val="00BF6779"/>
    <w:rsid w:val="00C10345"/>
    <w:rsid w:val="00C109BE"/>
    <w:rsid w:val="00C12213"/>
    <w:rsid w:val="00C130ED"/>
    <w:rsid w:val="00C14023"/>
    <w:rsid w:val="00C16D42"/>
    <w:rsid w:val="00C17B29"/>
    <w:rsid w:val="00C22000"/>
    <w:rsid w:val="00C2614B"/>
    <w:rsid w:val="00C266CB"/>
    <w:rsid w:val="00C2794D"/>
    <w:rsid w:val="00C302DD"/>
    <w:rsid w:val="00C30C24"/>
    <w:rsid w:val="00C32217"/>
    <w:rsid w:val="00C332B0"/>
    <w:rsid w:val="00C33D1B"/>
    <w:rsid w:val="00C34327"/>
    <w:rsid w:val="00C34EB6"/>
    <w:rsid w:val="00C40E42"/>
    <w:rsid w:val="00C42005"/>
    <w:rsid w:val="00C4257F"/>
    <w:rsid w:val="00C4568F"/>
    <w:rsid w:val="00C4705C"/>
    <w:rsid w:val="00C51944"/>
    <w:rsid w:val="00C5232F"/>
    <w:rsid w:val="00C532D7"/>
    <w:rsid w:val="00C544D6"/>
    <w:rsid w:val="00C550A8"/>
    <w:rsid w:val="00C5534B"/>
    <w:rsid w:val="00C5606A"/>
    <w:rsid w:val="00C57137"/>
    <w:rsid w:val="00C602F9"/>
    <w:rsid w:val="00C6035B"/>
    <w:rsid w:val="00C6094A"/>
    <w:rsid w:val="00C609D9"/>
    <w:rsid w:val="00C6339D"/>
    <w:rsid w:val="00C662D8"/>
    <w:rsid w:val="00C7066F"/>
    <w:rsid w:val="00C70EFB"/>
    <w:rsid w:val="00C71353"/>
    <w:rsid w:val="00C7381D"/>
    <w:rsid w:val="00C76D77"/>
    <w:rsid w:val="00C80076"/>
    <w:rsid w:val="00C8087C"/>
    <w:rsid w:val="00C80DAA"/>
    <w:rsid w:val="00C82FA9"/>
    <w:rsid w:val="00C852EE"/>
    <w:rsid w:val="00C86C46"/>
    <w:rsid w:val="00C876BA"/>
    <w:rsid w:val="00C90155"/>
    <w:rsid w:val="00C90222"/>
    <w:rsid w:val="00C909A6"/>
    <w:rsid w:val="00C93D87"/>
    <w:rsid w:val="00C93F00"/>
    <w:rsid w:val="00CA05CF"/>
    <w:rsid w:val="00CA0CA2"/>
    <w:rsid w:val="00CA58A2"/>
    <w:rsid w:val="00CA63D6"/>
    <w:rsid w:val="00CB3A69"/>
    <w:rsid w:val="00CB437C"/>
    <w:rsid w:val="00CB4493"/>
    <w:rsid w:val="00CB540B"/>
    <w:rsid w:val="00CB595E"/>
    <w:rsid w:val="00CC498A"/>
    <w:rsid w:val="00CD039F"/>
    <w:rsid w:val="00CD05C7"/>
    <w:rsid w:val="00CD33A8"/>
    <w:rsid w:val="00CD6FA9"/>
    <w:rsid w:val="00CE024C"/>
    <w:rsid w:val="00CE305C"/>
    <w:rsid w:val="00CE3C4E"/>
    <w:rsid w:val="00CF1D82"/>
    <w:rsid w:val="00CF2F9C"/>
    <w:rsid w:val="00CF37B2"/>
    <w:rsid w:val="00CF72EE"/>
    <w:rsid w:val="00D02060"/>
    <w:rsid w:val="00D038CB"/>
    <w:rsid w:val="00D05294"/>
    <w:rsid w:val="00D102B7"/>
    <w:rsid w:val="00D11035"/>
    <w:rsid w:val="00D1313D"/>
    <w:rsid w:val="00D13B0A"/>
    <w:rsid w:val="00D17D9A"/>
    <w:rsid w:val="00D17DB7"/>
    <w:rsid w:val="00D20CB6"/>
    <w:rsid w:val="00D2254A"/>
    <w:rsid w:val="00D25E0D"/>
    <w:rsid w:val="00D268FF"/>
    <w:rsid w:val="00D27696"/>
    <w:rsid w:val="00D30187"/>
    <w:rsid w:val="00D30481"/>
    <w:rsid w:val="00D3066D"/>
    <w:rsid w:val="00D37709"/>
    <w:rsid w:val="00D40C37"/>
    <w:rsid w:val="00D41C06"/>
    <w:rsid w:val="00D41D28"/>
    <w:rsid w:val="00D42AC0"/>
    <w:rsid w:val="00D46AEE"/>
    <w:rsid w:val="00D475D6"/>
    <w:rsid w:val="00D50563"/>
    <w:rsid w:val="00D51585"/>
    <w:rsid w:val="00D52625"/>
    <w:rsid w:val="00D538B6"/>
    <w:rsid w:val="00D539DB"/>
    <w:rsid w:val="00D55BAD"/>
    <w:rsid w:val="00D562D1"/>
    <w:rsid w:val="00D573F2"/>
    <w:rsid w:val="00D603EB"/>
    <w:rsid w:val="00D6083B"/>
    <w:rsid w:val="00D61585"/>
    <w:rsid w:val="00D62633"/>
    <w:rsid w:val="00D62F57"/>
    <w:rsid w:val="00D63F98"/>
    <w:rsid w:val="00D64401"/>
    <w:rsid w:val="00D65DC0"/>
    <w:rsid w:val="00D664E1"/>
    <w:rsid w:val="00D7018E"/>
    <w:rsid w:val="00D7157B"/>
    <w:rsid w:val="00D7469B"/>
    <w:rsid w:val="00D764C0"/>
    <w:rsid w:val="00D8121E"/>
    <w:rsid w:val="00D81BCE"/>
    <w:rsid w:val="00D821A1"/>
    <w:rsid w:val="00D821D3"/>
    <w:rsid w:val="00D827FE"/>
    <w:rsid w:val="00D91E7F"/>
    <w:rsid w:val="00D92FD1"/>
    <w:rsid w:val="00DA0848"/>
    <w:rsid w:val="00DA2F8C"/>
    <w:rsid w:val="00DA749F"/>
    <w:rsid w:val="00DB2794"/>
    <w:rsid w:val="00DB3FDF"/>
    <w:rsid w:val="00DB65A0"/>
    <w:rsid w:val="00DB75BD"/>
    <w:rsid w:val="00DC02ED"/>
    <w:rsid w:val="00DC188B"/>
    <w:rsid w:val="00DC3AEB"/>
    <w:rsid w:val="00DC6889"/>
    <w:rsid w:val="00DC7E6B"/>
    <w:rsid w:val="00DD0D3A"/>
    <w:rsid w:val="00DD3B51"/>
    <w:rsid w:val="00DD4073"/>
    <w:rsid w:val="00DD503B"/>
    <w:rsid w:val="00DD64AF"/>
    <w:rsid w:val="00DD7B9A"/>
    <w:rsid w:val="00DE0165"/>
    <w:rsid w:val="00DE41F0"/>
    <w:rsid w:val="00DE7261"/>
    <w:rsid w:val="00DF0231"/>
    <w:rsid w:val="00DF19FF"/>
    <w:rsid w:val="00DF2812"/>
    <w:rsid w:val="00DF3134"/>
    <w:rsid w:val="00DF6340"/>
    <w:rsid w:val="00DF73F8"/>
    <w:rsid w:val="00DF758C"/>
    <w:rsid w:val="00E023F7"/>
    <w:rsid w:val="00E04668"/>
    <w:rsid w:val="00E11F88"/>
    <w:rsid w:val="00E12609"/>
    <w:rsid w:val="00E12B63"/>
    <w:rsid w:val="00E13202"/>
    <w:rsid w:val="00E133E5"/>
    <w:rsid w:val="00E134BF"/>
    <w:rsid w:val="00E159B5"/>
    <w:rsid w:val="00E16679"/>
    <w:rsid w:val="00E20529"/>
    <w:rsid w:val="00E2229E"/>
    <w:rsid w:val="00E278EF"/>
    <w:rsid w:val="00E32E65"/>
    <w:rsid w:val="00E35A54"/>
    <w:rsid w:val="00E3777C"/>
    <w:rsid w:val="00E40D7C"/>
    <w:rsid w:val="00E428D0"/>
    <w:rsid w:val="00E4354E"/>
    <w:rsid w:val="00E45E2F"/>
    <w:rsid w:val="00E52762"/>
    <w:rsid w:val="00E52C91"/>
    <w:rsid w:val="00E53E8E"/>
    <w:rsid w:val="00E546CB"/>
    <w:rsid w:val="00E5488D"/>
    <w:rsid w:val="00E55613"/>
    <w:rsid w:val="00E5619B"/>
    <w:rsid w:val="00E6040F"/>
    <w:rsid w:val="00E659E5"/>
    <w:rsid w:val="00E66619"/>
    <w:rsid w:val="00E671A8"/>
    <w:rsid w:val="00E70CFC"/>
    <w:rsid w:val="00E70FC6"/>
    <w:rsid w:val="00E7203A"/>
    <w:rsid w:val="00E72181"/>
    <w:rsid w:val="00E73E0F"/>
    <w:rsid w:val="00E74630"/>
    <w:rsid w:val="00E76380"/>
    <w:rsid w:val="00E802A2"/>
    <w:rsid w:val="00E81EE6"/>
    <w:rsid w:val="00E81FD1"/>
    <w:rsid w:val="00E866FE"/>
    <w:rsid w:val="00E8770B"/>
    <w:rsid w:val="00E877FB"/>
    <w:rsid w:val="00E90819"/>
    <w:rsid w:val="00E9100E"/>
    <w:rsid w:val="00E968DC"/>
    <w:rsid w:val="00E9744A"/>
    <w:rsid w:val="00EA2420"/>
    <w:rsid w:val="00EA33AB"/>
    <w:rsid w:val="00EA3D2C"/>
    <w:rsid w:val="00EA4777"/>
    <w:rsid w:val="00EA5539"/>
    <w:rsid w:val="00EA59D7"/>
    <w:rsid w:val="00EA7081"/>
    <w:rsid w:val="00EB2974"/>
    <w:rsid w:val="00EB3BD9"/>
    <w:rsid w:val="00EB4A3A"/>
    <w:rsid w:val="00EB61F8"/>
    <w:rsid w:val="00EB6DA0"/>
    <w:rsid w:val="00EB763F"/>
    <w:rsid w:val="00EC6659"/>
    <w:rsid w:val="00EC7E18"/>
    <w:rsid w:val="00ED33CD"/>
    <w:rsid w:val="00ED350C"/>
    <w:rsid w:val="00ED6E7E"/>
    <w:rsid w:val="00EE11A2"/>
    <w:rsid w:val="00EE1B84"/>
    <w:rsid w:val="00EE45C9"/>
    <w:rsid w:val="00EE4897"/>
    <w:rsid w:val="00EE69CC"/>
    <w:rsid w:val="00EF0AA8"/>
    <w:rsid w:val="00EF4CDF"/>
    <w:rsid w:val="00EF4E8D"/>
    <w:rsid w:val="00EF65D5"/>
    <w:rsid w:val="00EF6C5C"/>
    <w:rsid w:val="00F00D6E"/>
    <w:rsid w:val="00F03743"/>
    <w:rsid w:val="00F1332A"/>
    <w:rsid w:val="00F14783"/>
    <w:rsid w:val="00F14BB7"/>
    <w:rsid w:val="00F14F6B"/>
    <w:rsid w:val="00F171AB"/>
    <w:rsid w:val="00F176BD"/>
    <w:rsid w:val="00F3004B"/>
    <w:rsid w:val="00F3215E"/>
    <w:rsid w:val="00F33460"/>
    <w:rsid w:val="00F375E6"/>
    <w:rsid w:val="00F377AB"/>
    <w:rsid w:val="00F37B52"/>
    <w:rsid w:val="00F40D29"/>
    <w:rsid w:val="00F442A2"/>
    <w:rsid w:val="00F445AA"/>
    <w:rsid w:val="00F501B6"/>
    <w:rsid w:val="00F54B77"/>
    <w:rsid w:val="00F55C2F"/>
    <w:rsid w:val="00F57ED4"/>
    <w:rsid w:val="00F60D2E"/>
    <w:rsid w:val="00F60E38"/>
    <w:rsid w:val="00F6176C"/>
    <w:rsid w:val="00F61C04"/>
    <w:rsid w:val="00F625C1"/>
    <w:rsid w:val="00F63A7C"/>
    <w:rsid w:val="00F6421D"/>
    <w:rsid w:val="00F649AF"/>
    <w:rsid w:val="00F64B71"/>
    <w:rsid w:val="00F659F7"/>
    <w:rsid w:val="00F67D0A"/>
    <w:rsid w:val="00F70CAD"/>
    <w:rsid w:val="00F71AE6"/>
    <w:rsid w:val="00F72474"/>
    <w:rsid w:val="00F72911"/>
    <w:rsid w:val="00F73348"/>
    <w:rsid w:val="00F775E8"/>
    <w:rsid w:val="00F802A1"/>
    <w:rsid w:val="00F81A96"/>
    <w:rsid w:val="00F82146"/>
    <w:rsid w:val="00F8398A"/>
    <w:rsid w:val="00F851DA"/>
    <w:rsid w:val="00F91A19"/>
    <w:rsid w:val="00F92AA0"/>
    <w:rsid w:val="00F9303B"/>
    <w:rsid w:val="00F9363F"/>
    <w:rsid w:val="00F97438"/>
    <w:rsid w:val="00FA0643"/>
    <w:rsid w:val="00FB2C74"/>
    <w:rsid w:val="00FB4660"/>
    <w:rsid w:val="00FB6580"/>
    <w:rsid w:val="00FB6B36"/>
    <w:rsid w:val="00FC206E"/>
    <w:rsid w:val="00FC3A83"/>
    <w:rsid w:val="00FC3C2B"/>
    <w:rsid w:val="00FC3CF9"/>
    <w:rsid w:val="00FC3F1B"/>
    <w:rsid w:val="00FC406C"/>
    <w:rsid w:val="00FD2B22"/>
    <w:rsid w:val="00FD3DEC"/>
    <w:rsid w:val="00FE1175"/>
    <w:rsid w:val="00FE236A"/>
    <w:rsid w:val="00FE32CA"/>
    <w:rsid w:val="00FE5742"/>
    <w:rsid w:val="00FE6121"/>
    <w:rsid w:val="00FE7136"/>
    <w:rsid w:val="00FE7CD8"/>
    <w:rsid w:val="00FF1AFB"/>
    <w:rsid w:val="00FF53E3"/>
    <w:rsid w:val="00FF5B58"/>
    <w:rsid w:val="00FF5C4A"/>
    <w:rsid w:val="00FF67D5"/>
    <w:rsid w:val="00FF6913"/>
    <w:rsid w:val="00FF6A46"/>
    <w:rsid w:val="00FF7C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39DBC"/>
  <w15:docId w15:val="{FD100EC4-BF09-4AE1-A92A-C29D2299F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35E"/>
  </w:style>
  <w:style w:type="paragraph" w:styleId="Heading1">
    <w:name w:val="heading 1"/>
    <w:basedOn w:val="Normal"/>
    <w:next w:val="Normal"/>
    <w:link w:val="Heading1Char"/>
    <w:uiPriority w:val="9"/>
    <w:qFormat/>
    <w:rsid w:val="00660B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A016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qFormat/>
    <w:rsid w:val="00041B0F"/>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F5887"/>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8347C7"/>
    <w:pPr>
      <w:ind w:left="720"/>
      <w:contextualSpacing/>
    </w:pPr>
  </w:style>
  <w:style w:type="character" w:styleId="Hyperlink">
    <w:name w:val="Hyperlink"/>
    <w:basedOn w:val="DefaultParagraphFont"/>
    <w:uiPriority w:val="99"/>
    <w:unhideWhenUsed/>
    <w:rsid w:val="00CB3A69"/>
    <w:rPr>
      <w:color w:val="0563C1" w:themeColor="hyperlink"/>
      <w:u w:val="single"/>
    </w:rPr>
  </w:style>
  <w:style w:type="character" w:customStyle="1" w:styleId="Heading4Char">
    <w:name w:val="Heading 4 Char"/>
    <w:basedOn w:val="DefaultParagraphFont"/>
    <w:link w:val="Heading4"/>
    <w:uiPriority w:val="9"/>
    <w:rsid w:val="00041B0F"/>
    <w:rPr>
      <w:rFonts w:ascii="Times New Roman" w:eastAsia="Times New Roman" w:hAnsi="Times New Roman" w:cs="Times New Roman"/>
      <w:b/>
      <w:bCs/>
      <w:sz w:val="24"/>
      <w:szCs w:val="24"/>
      <w:lang w:eastAsia="en-AU"/>
    </w:rPr>
  </w:style>
  <w:style w:type="paragraph" w:customStyle="1" w:styleId="p">
    <w:name w:val="p"/>
    <w:basedOn w:val="Normal"/>
    <w:rsid w:val="00041B0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
    <w:name w:val="para"/>
    <w:basedOn w:val="Normal"/>
    <w:rsid w:val="003A625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ref">
    <w:name w:val="citationref"/>
    <w:basedOn w:val="DefaultParagraphFont"/>
    <w:rsid w:val="003A6251"/>
  </w:style>
  <w:style w:type="paragraph" w:styleId="NormalWeb">
    <w:name w:val="Normal (Web)"/>
    <w:basedOn w:val="Normal"/>
    <w:uiPriority w:val="99"/>
    <w:unhideWhenUsed/>
    <w:rsid w:val="00085CF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085CF0"/>
    <w:rPr>
      <w:b/>
      <w:bCs/>
    </w:rPr>
  </w:style>
  <w:style w:type="table" w:styleId="TableGrid">
    <w:name w:val="Table Grid"/>
    <w:basedOn w:val="TableNormal"/>
    <w:uiPriority w:val="39"/>
    <w:rsid w:val="00085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0B8C"/>
    <w:rPr>
      <w:rFonts w:asciiTheme="majorHAnsi" w:eastAsiaTheme="majorEastAsia" w:hAnsiTheme="majorHAnsi" w:cstheme="majorBidi"/>
      <w:color w:val="2E74B5" w:themeColor="accent1" w:themeShade="BF"/>
      <w:sz w:val="32"/>
      <w:szCs w:val="32"/>
    </w:rPr>
  </w:style>
  <w:style w:type="character" w:customStyle="1" w:styleId="highlight">
    <w:name w:val="highlight"/>
    <w:basedOn w:val="DefaultParagraphFont"/>
    <w:rsid w:val="00822ECD"/>
  </w:style>
  <w:style w:type="character" w:styleId="FollowedHyperlink">
    <w:name w:val="FollowedHyperlink"/>
    <w:basedOn w:val="DefaultParagraphFont"/>
    <w:uiPriority w:val="99"/>
    <w:semiHidden/>
    <w:unhideWhenUsed/>
    <w:rsid w:val="00DA2F8C"/>
    <w:rPr>
      <w:color w:val="954F72" w:themeColor="followedHyperlink"/>
      <w:u w:val="single"/>
    </w:rPr>
  </w:style>
  <w:style w:type="character" w:styleId="Emphasis">
    <w:name w:val="Emphasis"/>
    <w:basedOn w:val="DefaultParagraphFont"/>
    <w:uiPriority w:val="20"/>
    <w:qFormat/>
    <w:rsid w:val="002077D4"/>
    <w:rPr>
      <w:i/>
      <w:iCs/>
    </w:rPr>
  </w:style>
  <w:style w:type="paragraph" w:styleId="PlainText">
    <w:name w:val="Plain Text"/>
    <w:basedOn w:val="Normal"/>
    <w:link w:val="PlainTextChar"/>
    <w:uiPriority w:val="99"/>
    <w:unhideWhenUsed/>
    <w:rsid w:val="002438A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438AC"/>
    <w:rPr>
      <w:rFonts w:ascii="Calibri" w:hAnsi="Calibri"/>
      <w:szCs w:val="21"/>
    </w:rPr>
  </w:style>
  <w:style w:type="paragraph" w:styleId="BalloonText">
    <w:name w:val="Balloon Text"/>
    <w:basedOn w:val="Normal"/>
    <w:link w:val="BalloonTextChar"/>
    <w:uiPriority w:val="99"/>
    <w:semiHidden/>
    <w:unhideWhenUsed/>
    <w:rsid w:val="00DE41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1F0"/>
    <w:rPr>
      <w:rFonts w:ascii="Tahoma" w:hAnsi="Tahoma" w:cs="Tahoma"/>
      <w:sz w:val="16"/>
      <w:szCs w:val="16"/>
    </w:rPr>
  </w:style>
  <w:style w:type="character" w:styleId="UnresolvedMention">
    <w:name w:val="Unresolved Mention"/>
    <w:basedOn w:val="DefaultParagraphFont"/>
    <w:uiPriority w:val="99"/>
    <w:semiHidden/>
    <w:unhideWhenUsed/>
    <w:rsid w:val="007832E8"/>
    <w:rPr>
      <w:color w:val="605E5C"/>
      <w:shd w:val="clear" w:color="auto" w:fill="E1DFDD"/>
    </w:rPr>
  </w:style>
  <w:style w:type="character" w:styleId="CommentReference">
    <w:name w:val="annotation reference"/>
    <w:basedOn w:val="DefaultParagraphFont"/>
    <w:uiPriority w:val="99"/>
    <w:semiHidden/>
    <w:unhideWhenUsed/>
    <w:rsid w:val="00FE1175"/>
    <w:rPr>
      <w:sz w:val="16"/>
      <w:szCs w:val="16"/>
    </w:rPr>
  </w:style>
  <w:style w:type="paragraph" w:styleId="CommentText">
    <w:name w:val="annotation text"/>
    <w:basedOn w:val="Normal"/>
    <w:link w:val="CommentTextChar"/>
    <w:uiPriority w:val="99"/>
    <w:semiHidden/>
    <w:unhideWhenUsed/>
    <w:rsid w:val="00FE1175"/>
    <w:pPr>
      <w:spacing w:line="240" w:lineRule="auto"/>
    </w:pPr>
    <w:rPr>
      <w:sz w:val="20"/>
      <w:szCs w:val="20"/>
    </w:rPr>
  </w:style>
  <w:style w:type="character" w:customStyle="1" w:styleId="CommentTextChar">
    <w:name w:val="Comment Text Char"/>
    <w:basedOn w:val="DefaultParagraphFont"/>
    <w:link w:val="CommentText"/>
    <w:uiPriority w:val="99"/>
    <w:semiHidden/>
    <w:rsid w:val="00FE1175"/>
    <w:rPr>
      <w:sz w:val="20"/>
      <w:szCs w:val="20"/>
    </w:rPr>
  </w:style>
  <w:style w:type="paragraph" w:styleId="CommentSubject">
    <w:name w:val="annotation subject"/>
    <w:basedOn w:val="CommentText"/>
    <w:next w:val="CommentText"/>
    <w:link w:val="CommentSubjectChar"/>
    <w:uiPriority w:val="99"/>
    <w:semiHidden/>
    <w:unhideWhenUsed/>
    <w:rsid w:val="00FE1175"/>
    <w:rPr>
      <w:b/>
      <w:bCs/>
    </w:rPr>
  </w:style>
  <w:style w:type="character" w:customStyle="1" w:styleId="CommentSubjectChar">
    <w:name w:val="Comment Subject Char"/>
    <w:basedOn w:val="CommentTextChar"/>
    <w:link w:val="CommentSubject"/>
    <w:uiPriority w:val="99"/>
    <w:semiHidden/>
    <w:rsid w:val="00FE1175"/>
    <w:rPr>
      <w:b/>
      <w:bCs/>
      <w:sz w:val="20"/>
      <w:szCs w:val="20"/>
    </w:rPr>
  </w:style>
  <w:style w:type="paragraph" w:customStyle="1" w:styleId="webtext-left">
    <w:name w:val="web_text-left"/>
    <w:basedOn w:val="Normal"/>
    <w:rsid w:val="00D40C3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2C6BB7"/>
    <w:pPr>
      <w:spacing w:after="0"/>
      <w:jc w:val="center"/>
    </w:pPr>
    <w:rPr>
      <w:rFonts w:ascii="Calibri" w:hAnsi="Calibri" w:cs="Calibri"/>
      <w:noProof/>
      <w:lang w:val="en-US"/>
    </w:rPr>
  </w:style>
  <w:style w:type="character" w:customStyle="1" w:styleId="EndNoteBibliographyTitleChar">
    <w:name w:val="EndNote Bibliography Title Char"/>
    <w:basedOn w:val="PlainTextChar"/>
    <w:link w:val="EndNoteBibliographyTitle"/>
    <w:rsid w:val="002C6BB7"/>
    <w:rPr>
      <w:rFonts w:ascii="Calibri" w:hAnsi="Calibri" w:cs="Calibri"/>
      <w:noProof/>
      <w:szCs w:val="21"/>
      <w:lang w:val="en-US"/>
    </w:rPr>
  </w:style>
  <w:style w:type="paragraph" w:customStyle="1" w:styleId="EndNoteBibliography">
    <w:name w:val="EndNote Bibliography"/>
    <w:basedOn w:val="Normal"/>
    <w:link w:val="EndNoteBibliographyChar"/>
    <w:rsid w:val="002C6BB7"/>
    <w:pPr>
      <w:spacing w:line="240" w:lineRule="auto"/>
    </w:pPr>
    <w:rPr>
      <w:rFonts w:ascii="Calibri" w:hAnsi="Calibri" w:cs="Calibri"/>
      <w:noProof/>
      <w:lang w:val="en-US"/>
    </w:rPr>
  </w:style>
  <w:style w:type="character" w:customStyle="1" w:styleId="EndNoteBibliographyChar">
    <w:name w:val="EndNote Bibliography Char"/>
    <w:basedOn w:val="PlainTextChar"/>
    <w:link w:val="EndNoteBibliography"/>
    <w:rsid w:val="002C6BB7"/>
    <w:rPr>
      <w:rFonts w:ascii="Calibri" w:hAnsi="Calibri" w:cs="Calibri"/>
      <w:noProof/>
      <w:szCs w:val="21"/>
      <w:lang w:val="en-US"/>
    </w:rPr>
  </w:style>
  <w:style w:type="character" w:customStyle="1" w:styleId="Heading2Char">
    <w:name w:val="Heading 2 Char"/>
    <w:basedOn w:val="DefaultParagraphFont"/>
    <w:link w:val="Heading2"/>
    <w:uiPriority w:val="9"/>
    <w:rsid w:val="007A016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87566">
      <w:bodyDiv w:val="1"/>
      <w:marLeft w:val="0"/>
      <w:marRight w:val="0"/>
      <w:marTop w:val="0"/>
      <w:marBottom w:val="0"/>
      <w:divBdr>
        <w:top w:val="none" w:sz="0" w:space="0" w:color="auto"/>
        <w:left w:val="none" w:sz="0" w:space="0" w:color="auto"/>
        <w:bottom w:val="none" w:sz="0" w:space="0" w:color="auto"/>
        <w:right w:val="none" w:sz="0" w:space="0" w:color="auto"/>
      </w:divBdr>
    </w:div>
    <w:div w:id="364016862">
      <w:bodyDiv w:val="1"/>
      <w:marLeft w:val="0"/>
      <w:marRight w:val="0"/>
      <w:marTop w:val="0"/>
      <w:marBottom w:val="0"/>
      <w:divBdr>
        <w:top w:val="none" w:sz="0" w:space="0" w:color="auto"/>
        <w:left w:val="none" w:sz="0" w:space="0" w:color="auto"/>
        <w:bottom w:val="none" w:sz="0" w:space="0" w:color="auto"/>
        <w:right w:val="none" w:sz="0" w:space="0" w:color="auto"/>
      </w:divBdr>
      <w:divsChild>
        <w:div w:id="808938164">
          <w:marLeft w:val="0"/>
          <w:marRight w:val="0"/>
          <w:marTop w:val="0"/>
          <w:marBottom w:val="0"/>
          <w:divBdr>
            <w:top w:val="none" w:sz="0" w:space="0" w:color="auto"/>
            <w:left w:val="none" w:sz="0" w:space="0" w:color="auto"/>
            <w:bottom w:val="none" w:sz="0" w:space="0" w:color="auto"/>
            <w:right w:val="none" w:sz="0" w:space="0" w:color="auto"/>
          </w:divBdr>
        </w:div>
      </w:divsChild>
    </w:div>
    <w:div w:id="523977877">
      <w:bodyDiv w:val="1"/>
      <w:marLeft w:val="0"/>
      <w:marRight w:val="0"/>
      <w:marTop w:val="0"/>
      <w:marBottom w:val="0"/>
      <w:divBdr>
        <w:top w:val="none" w:sz="0" w:space="0" w:color="auto"/>
        <w:left w:val="none" w:sz="0" w:space="0" w:color="auto"/>
        <w:bottom w:val="none" w:sz="0" w:space="0" w:color="auto"/>
        <w:right w:val="none" w:sz="0" w:space="0" w:color="auto"/>
      </w:divBdr>
    </w:div>
    <w:div w:id="528638940">
      <w:bodyDiv w:val="1"/>
      <w:marLeft w:val="0"/>
      <w:marRight w:val="0"/>
      <w:marTop w:val="0"/>
      <w:marBottom w:val="0"/>
      <w:divBdr>
        <w:top w:val="none" w:sz="0" w:space="0" w:color="auto"/>
        <w:left w:val="none" w:sz="0" w:space="0" w:color="auto"/>
        <w:bottom w:val="none" w:sz="0" w:space="0" w:color="auto"/>
        <w:right w:val="none" w:sz="0" w:space="0" w:color="auto"/>
      </w:divBdr>
      <w:divsChild>
        <w:div w:id="1495685656">
          <w:marLeft w:val="0"/>
          <w:marRight w:val="0"/>
          <w:marTop w:val="0"/>
          <w:marBottom w:val="0"/>
          <w:divBdr>
            <w:top w:val="none" w:sz="0" w:space="0" w:color="auto"/>
            <w:left w:val="none" w:sz="0" w:space="0" w:color="auto"/>
            <w:bottom w:val="none" w:sz="0" w:space="0" w:color="auto"/>
            <w:right w:val="none" w:sz="0" w:space="0" w:color="auto"/>
          </w:divBdr>
        </w:div>
        <w:div w:id="1735856203">
          <w:marLeft w:val="0"/>
          <w:marRight w:val="0"/>
          <w:marTop w:val="0"/>
          <w:marBottom w:val="0"/>
          <w:divBdr>
            <w:top w:val="none" w:sz="0" w:space="0" w:color="auto"/>
            <w:left w:val="none" w:sz="0" w:space="0" w:color="auto"/>
            <w:bottom w:val="none" w:sz="0" w:space="0" w:color="auto"/>
            <w:right w:val="none" w:sz="0" w:space="0" w:color="auto"/>
          </w:divBdr>
        </w:div>
      </w:divsChild>
    </w:div>
    <w:div w:id="573394997">
      <w:bodyDiv w:val="1"/>
      <w:marLeft w:val="0"/>
      <w:marRight w:val="0"/>
      <w:marTop w:val="0"/>
      <w:marBottom w:val="0"/>
      <w:divBdr>
        <w:top w:val="none" w:sz="0" w:space="0" w:color="auto"/>
        <w:left w:val="none" w:sz="0" w:space="0" w:color="auto"/>
        <w:bottom w:val="none" w:sz="0" w:space="0" w:color="auto"/>
        <w:right w:val="none" w:sz="0" w:space="0" w:color="auto"/>
      </w:divBdr>
    </w:div>
    <w:div w:id="595483993">
      <w:bodyDiv w:val="1"/>
      <w:marLeft w:val="0"/>
      <w:marRight w:val="0"/>
      <w:marTop w:val="0"/>
      <w:marBottom w:val="0"/>
      <w:divBdr>
        <w:top w:val="none" w:sz="0" w:space="0" w:color="auto"/>
        <w:left w:val="none" w:sz="0" w:space="0" w:color="auto"/>
        <w:bottom w:val="none" w:sz="0" w:space="0" w:color="auto"/>
        <w:right w:val="none" w:sz="0" w:space="0" w:color="auto"/>
      </w:divBdr>
      <w:divsChild>
        <w:div w:id="243490421">
          <w:marLeft w:val="274"/>
          <w:marRight w:val="0"/>
          <w:marTop w:val="0"/>
          <w:marBottom w:val="0"/>
          <w:divBdr>
            <w:top w:val="none" w:sz="0" w:space="0" w:color="auto"/>
            <w:left w:val="none" w:sz="0" w:space="0" w:color="auto"/>
            <w:bottom w:val="none" w:sz="0" w:space="0" w:color="auto"/>
            <w:right w:val="none" w:sz="0" w:space="0" w:color="auto"/>
          </w:divBdr>
        </w:div>
        <w:div w:id="334236500">
          <w:marLeft w:val="274"/>
          <w:marRight w:val="0"/>
          <w:marTop w:val="0"/>
          <w:marBottom w:val="0"/>
          <w:divBdr>
            <w:top w:val="none" w:sz="0" w:space="0" w:color="auto"/>
            <w:left w:val="none" w:sz="0" w:space="0" w:color="auto"/>
            <w:bottom w:val="none" w:sz="0" w:space="0" w:color="auto"/>
            <w:right w:val="none" w:sz="0" w:space="0" w:color="auto"/>
          </w:divBdr>
        </w:div>
        <w:div w:id="558786509">
          <w:marLeft w:val="274"/>
          <w:marRight w:val="0"/>
          <w:marTop w:val="0"/>
          <w:marBottom w:val="0"/>
          <w:divBdr>
            <w:top w:val="none" w:sz="0" w:space="0" w:color="auto"/>
            <w:left w:val="none" w:sz="0" w:space="0" w:color="auto"/>
            <w:bottom w:val="none" w:sz="0" w:space="0" w:color="auto"/>
            <w:right w:val="none" w:sz="0" w:space="0" w:color="auto"/>
          </w:divBdr>
        </w:div>
        <w:div w:id="910847236">
          <w:marLeft w:val="274"/>
          <w:marRight w:val="0"/>
          <w:marTop w:val="0"/>
          <w:marBottom w:val="0"/>
          <w:divBdr>
            <w:top w:val="none" w:sz="0" w:space="0" w:color="auto"/>
            <w:left w:val="none" w:sz="0" w:space="0" w:color="auto"/>
            <w:bottom w:val="none" w:sz="0" w:space="0" w:color="auto"/>
            <w:right w:val="none" w:sz="0" w:space="0" w:color="auto"/>
          </w:divBdr>
        </w:div>
        <w:div w:id="1202475124">
          <w:marLeft w:val="274"/>
          <w:marRight w:val="0"/>
          <w:marTop w:val="0"/>
          <w:marBottom w:val="0"/>
          <w:divBdr>
            <w:top w:val="none" w:sz="0" w:space="0" w:color="auto"/>
            <w:left w:val="none" w:sz="0" w:space="0" w:color="auto"/>
            <w:bottom w:val="none" w:sz="0" w:space="0" w:color="auto"/>
            <w:right w:val="none" w:sz="0" w:space="0" w:color="auto"/>
          </w:divBdr>
        </w:div>
      </w:divsChild>
    </w:div>
    <w:div w:id="693573718">
      <w:bodyDiv w:val="1"/>
      <w:marLeft w:val="0"/>
      <w:marRight w:val="0"/>
      <w:marTop w:val="0"/>
      <w:marBottom w:val="0"/>
      <w:divBdr>
        <w:top w:val="none" w:sz="0" w:space="0" w:color="auto"/>
        <w:left w:val="none" w:sz="0" w:space="0" w:color="auto"/>
        <w:bottom w:val="none" w:sz="0" w:space="0" w:color="auto"/>
        <w:right w:val="none" w:sz="0" w:space="0" w:color="auto"/>
      </w:divBdr>
    </w:div>
    <w:div w:id="713849075">
      <w:bodyDiv w:val="1"/>
      <w:marLeft w:val="0"/>
      <w:marRight w:val="0"/>
      <w:marTop w:val="0"/>
      <w:marBottom w:val="0"/>
      <w:divBdr>
        <w:top w:val="none" w:sz="0" w:space="0" w:color="auto"/>
        <w:left w:val="none" w:sz="0" w:space="0" w:color="auto"/>
        <w:bottom w:val="none" w:sz="0" w:space="0" w:color="auto"/>
        <w:right w:val="none" w:sz="0" w:space="0" w:color="auto"/>
      </w:divBdr>
    </w:div>
    <w:div w:id="807473975">
      <w:bodyDiv w:val="1"/>
      <w:marLeft w:val="0"/>
      <w:marRight w:val="0"/>
      <w:marTop w:val="0"/>
      <w:marBottom w:val="0"/>
      <w:divBdr>
        <w:top w:val="none" w:sz="0" w:space="0" w:color="auto"/>
        <w:left w:val="none" w:sz="0" w:space="0" w:color="auto"/>
        <w:bottom w:val="none" w:sz="0" w:space="0" w:color="auto"/>
        <w:right w:val="none" w:sz="0" w:space="0" w:color="auto"/>
      </w:divBdr>
      <w:divsChild>
        <w:div w:id="99223784">
          <w:marLeft w:val="446"/>
          <w:marRight w:val="0"/>
          <w:marTop w:val="0"/>
          <w:marBottom w:val="0"/>
          <w:divBdr>
            <w:top w:val="none" w:sz="0" w:space="0" w:color="auto"/>
            <w:left w:val="none" w:sz="0" w:space="0" w:color="auto"/>
            <w:bottom w:val="none" w:sz="0" w:space="0" w:color="auto"/>
            <w:right w:val="none" w:sz="0" w:space="0" w:color="auto"/>
          </w:divBdr>
        </w:div>
        <w:div w:id="487135548">
          <w:marLeft w:val="446"/>
          <w:marRight w:val="0"/>
          <w:marTop w:val="0"/>
          <w:marBottom w:val="0"/>
          <w:divBdr>
            <w:top w:val="none" w:sz="0" w:space="0" w:color="auto"/>
            <w:left w:val="none" w:sz="0" w:space="0" w:color="auto"/>
            <w:bottom w:val="none" w:sz="0" w:space="0" w:color="auto"/>
            <w:right w:val="none" w:sz="0" w:space="0" w:color="auto"/>
          </w:divBdr>
        </w:div>
        <w:div w:id="564144357">
          <w:marLeft w:val="446"/>
          <w:marRight w:val="0"/>
          <w:marTop w:val="0"/>
          <w:marBottom w:val="0"/>
          <w:divBdr>
            <w:top w:val="none" w:sz="0" w:space="0" w:color="auto"/>
            <w:left w:val="none" w:sz="0" w:space="0" w:color="auto"/>
            <w:bottom w:val="none" w:sz="0" w:space="0" w:color="auto"/>
            <w:right w:val="none" w:sz="0" w:space="0" w:color="auto"/>
          </w:divBdr>
        </w:div>
        <w:div w:id="675768100">
          <w:marLeft w:val="446"/>
          <w:marRight w:val="0"/>
          <w:marTop w:val="0"/>
          <w:marBottom w:val="0"/>
          <w:divBdr>
            <w:top w:val="none" w:sz="0" w:space="0" w:color="auto"/>
            <w:left w:val="none" w:sz="0" w:space="0" w:color="auto"/>
            <w:bottom w:val="none" w:sz="0" w:space="0" w:color="auto"/>
            <w:right w:val="none" w:sz="0" w:space="0" w:color="auto"/>
          </w:divBdr>
        </w:div>
        <w:div w:id="1060329005">
          <w:marLeft w:val="446"/>
          <w:marRight w:val="0"/>
          <w:marTop w:val="0"/>
          <w:marBottom w:val="0"/>
          <w:divBdr>
            <w:top w:val="none" w:sz="0" w:space="0" w:color="auto"/>
            <w:left w:val="none" w:sz="0" w:space="0" w:color="auto"/>
            <w:bottom w:val="none" w:sz="0" w:space="0" w:color="auto"/>
            <w:right w:val="none" w:sz="0" w:space="0" w:color="auto"/>
          </w:divBdr>
        </w:div>
      </w:divsChild>
    </w:div>
    <w:div w:id="1187862283">
      <w:bodyDiv w:val="1"/>
      <w:marLeft w:val="0"/>
      <w:marRight w:val="0"/>
      <w:marTop w:val="0"/>
      <w:marBottom w:val="0"/>
      <w:divBdr>
        <w:top w:val="none" w:sz="0" w:space="0" w:color="auto"/>
        <w:left w:val="none" w:sz="0" w:space="0" w:color="auto"/>
        <w:bottom w:val="none" w:sz="0" w:space="0" w:color="auto"/>
        <w:right w:val="none" w:sz="0" w:space="0" w:color="auto"/>
      </w:divBdr>
    </w:div>
    <w:div w:id="1216309154">
      <w:bodyDiv w:val="1"/>
      <w:marLeft w:val="0"/>
      <w:marRight w:val="0"/>
      <w:marTop w:val="0"/>
      <w:marBottom w:val="0"/>
      <w:divBdr>
        <w:top w:val="none" w:sz="0" w:space="0" w:color="auto"/>
        <w:left w:val="none" w:sz="0" w:space="0" w:color="auto"/>
        <w:bottom w:val="none" w:sz="0" w:space="0" w:color="auto"/>
        <w:right w:val="none" w:sz="0" w:space="0" w:color="auto"/>
      </w:divBdr>
      <w:divsChild>
        <w:div w:id="415248252">
          <w:marLeft w:val="446"/>
          <w:marRight w:val="0"/>
          <w:marTop w:val="0"/>
          <w:marBottom w:val="0"/>
          <w:divBdr>
            <w:top w:val="none" w:sz="0" w:space="0" w:color="auto"/>
            <w:left w:val="none" w:sz="0" w:space="0" w:color="auto"/>
            <w:bottom w:val="none" w:sz="0" w:space="0" w:color="auto"/>
            <w:right w:val="none" w:sz="0" w:space="0" w:color="auto"/>
          </w:divBdr>
        </w:div>
        <w:div w:id="845243886">
          <w:marLeft w:val="446"/>
          <w:marRight w:val="0"/>
          <w:marTop w:val="0"/>
          <w:marBottom w:val="0"/>
          <w:divBdr>
            <w:top w:val="none" w:sz="0" w:space="0" w:color="auto"/>
            <w:left w:val="none" w:sz="0" w:space="0" w:color="auto"/>
            <w:bottom w:val="none" w:sz="0" w:space="0" w:color="auto"/>
            <w:right w:val="none" w:sz="0" w:space="0" w:color="auto"/>
          </w:divBdr>
        </w:div>
        <w:div w:id="924997243">
          <w:marLeft w:val="446"/>
          <w:marRight w:val="0"/>
          <w:marTop w:val="0"/>
          <w:marBottom w:val="0"/>
          <w:divBdr>
            <w:top w:val="none" w:sz="0" w:space="0" w:color="auto"/>
            <w:left w:val="none" w:sz="0" w:space="0" w:color="auto"/>
            <w:bottom w:val="none" w:sz="0" w:space="0" w:color="auto"/>
            <w:right w:val="none" w:sz="0" w:space="0" w:color="auto"/>
          </w:divBdr>
        </w:div>
        <w:div w:id="1747847980">
          <w:marLeft w:val="446"/>
          <w:marRight w:val="0"/>
          <w:marTop w:val="0"/>
          <w:marBottom w:val="0"/>
          <w:divBdr>
            <w:top w:val="none" w:sz="0" w:space="0" w:color="auto"/>
            <w:left w:val="none" w:sz="0" w:space="0" w:color="auto"/>
            <w:bottom w:val="none" w:sz="0" w:space="0" w:color="auto"/>
            <w:right w:val="none" w:sz="0" w:space="0" w:color="auto"/>
          </w:divBdr>
        </w:div>
        <w:div w:id="2062560524">
          <w:marLeft w:val="446"/>
          <w:marRight w:val="0"/>
          <w:marTop w:val="0"/>
          <w:marBottom w:val="0"/>
          <w:divBdr>
            <w:top w:val="none" w:sz="0" w:space="0" w:color="auto"/>
            <w:left w:val="none" w:sz="0" w:space="0" w:color="auto"/>
            <w:bottom w:val="none" w:sz="0" w:space="0" w:color="auto"/>
            <w:right w:val="none" w:sz="0" w:space="0" w:color="auto"/>
          </w:divBdr>
        </w:div>
      </w:divsChild>
    </w:div>
    <w:div w:id="1249462108">
      <w:bodyDiv w:val="1"/>
      <w:marLeft w:val="0"/>
      <w:marRight w:val="0"/>
      <w:marTop w:val="0"/>
      <w:marBottom w:val="0"/>
      <w:divBdr>
        <w:top w:val="none" w:sz="0" w:space="0" w:color="auto"/>
        <w:left w:val="none" w:sz="0" w:space="0" w:color="auto"/>
        <w:bottom w:val="none" w:sz="0" w:space="0" w:color="auto"/>
        <w:right w:val="none" w:sz="0" w:space="0" w:color="auto"/>
      </w:divBdr>
    </w:div>
    <w:div w:id="1317880671">
      <w:bodyDiv w:val="1"/>
      <w:marLeft w:val="0"/>
      <w:marRight w:val="0"/>
      <w:marTop w:val="0"/>
      <w:marBottom w:val="0"/>
      <w:divBdr>
        <w:top w:val="none" w:sz="0" w:space="0" w:color="auto"/>
        <w:left w:val="none" w:sz="0" w:space="0" w:color="auto"/>
        <w:bottom w:val="none" w:sz="0" w:space="0" w:color="auto"/>
        <w:right w:val="none" w:sz="0" w:space="0" w:color="auto"/>
      </w:divBdr>
    </w:div>
    <w:div w:id="1339843870">
      <w:bodyDiv w:val="1"/>
      <w:marLeft w:val="0"/>
      <w:marRight w:val="0"/>
      <w:marTop w:val="0"/>
      <w:marBottom w:val="0"/>
      <w:divBdr>
        <w:top w:val="none" w:sz="0" w:space="0" w:color="auto"/>
        <w:left w:val="none" w:sz="0" w:space="0" w:color="auto"/>
        <w:bottom w:val="none" w:sz="0" w:space="0" w:color="auto"/>
        <w:right w:val="none" w:sz="0" w:space="0" w:color="auto"/>
      </w:divBdr>
    </w:div>
    <w:div w:id="1737585213">
      <w:bodyDiv w:val="1"/>
      <w:marLeft w:val="0"/>
      <w:marRight w:val="0"/>
      <w:marTop w:val="0"/>
      <w:marBottom w:val="0"/>
      <w:divBdr>
        <w:top w:val="none" w:sz="0" w:space="0" w:color="auto"/>
        <w:left w:val="none" w:sz="0" w:space="0" w:color="auto"/>
        <w:bottom w:val="none" w:sz="0" w:space="0" w:color="auto"/>
        <w:right w:val="none" w:sz="0" w:space="0" w:color="auto"/>
      </w:divBdr>
    </w:div>
    <w:div w:id="1836143733">
      <w:bodyDiv w:val="1"/>
      <w:marLeft w:val="0"/>
      <w:marRight w:val="0"/>
      <w:marTop w:val="0"/>
      <w:marBottom w:val="0"/>
      <w:divBdr>
        <w:top w:val="none" w:sz="0" w:space="0" w:color="auto"/>
        <w:left w:val="none" w:sz="0" w:space="0" w:color="auto"/>
        <w:bottom w:val="none" w:sz="0" w:space="0" w:color="auto"/>
        <w:right w:val="none" w:sz="0" w:space="0" w:color="auto"/>
      </w:divBdr>
    </w:div>
    <w:div w:id="1963539013">
      <w:bodyDiv w:val="1"/>
      <w:marLeft w:val="0"/>
      <w:marRight w:val="0"/>
      <w:marTop w:val="0"/>
      <w:marBottom w:val="0"/>
      <w:divBdr>
        <w:top w:val="none" w:sz="0" w:space="0" w:color="auto"/>
        <w:left w:val="none" w:sz="0" w:space="0" w:color="auto"/>
        <w:bottom w:val="none" w:sz="0" w:space="0" w:color="auto"/>
        <w:right w:val="none" w:sz="0" w:space="0" w:color="auto"/>
      </w:divBdr>
    </w:div>
    <w:div w:id="2046100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18</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eHealthNSW</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 Sutherland</dc:creator>
  <cp:lastModifiedBy>Jean-Frederic Levesque (Agency for Clinical Innovation)</cp:lastModifiedBy>
  <cp:revision>4</cp:revision>
  <dcterms:created xsi:type="dcterms:W3CDTF">2022-11-10T23:05:00Z</dcterms:created>
  <dcterms:modified xsi:type="dcterms:W3CDTF">2022-11-14T01:47:00Z</dcterms:modified>
</cp:coreProperties>
</file>